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en-GB"/>
        </w:rPr>
        <w:id w:val="211925438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44D3CE6" w14:textId="1C5A454D" w:rsidR="00222972" w:rsidRDefault="00222972">
          <w:pPr>
            <w:pStyle w:val="TOCHeading"/>
          </w:pPr>
          <w:r>
            <w:t>Contents</w:t>
          </w:r>
        </w:p>
        <w:p w14:paraId="204A6D43" w14:textId="57D6D153" w:rsidR="000E3AE7" w:rsidRDefault="00222972">
          <w:pPr>
            <w:pStyle w:val="TOC1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kern w:val="2"/>
              <w:lang w:val="en-SE"/>
              <w14:ligatures w14:val="standardContextual"/>
            </w:rPr>
          </w:pPr>
          <w:r w:rsidRPr="00CC184C">
            <w:rPr>
              <w:rFonts w:asciiTheme="minorHAnsi" w:hAnsiTheme="minorHAnsi" w:cstheme="minorHAnsi"/>
            </w:rPr>
            <w:fldChar w:fldCharType="begin"/>
          </w:r>
          <w:r w:rsidRPr="00CC184C">
            <w:rPr>
              <w:rFonts w:asciiTheme="minorHAnsi" w:hAnsiTheme="minorHAnsi" w:cstheme="minorHAnsi"/>
            </w:rPr>
            <w:instrText xml:space="preserve"> TOC \o "1-3" \h \z \u </w:instrText>
          </w:r>
          <w:r w:rsidRPr="00CC184C">
            <w:rPr>
              <w:rFonts w:asciiTheme="minorHAnsi" w:hAnsiTheme="minorHAnsi" w:cstheme="minorHAnsi"/>
            </w:rPr>
            <w:fldChar w:fldCharType="separate"/>
          </w:r>
          <w:hyperlink w:anchor="_Toc141292146" w:history="1">
            <w:r w:rsidR="000E3AE7" w:rsidRPr="002B5CE8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Supplementary Tables</w:t>
            </w:r>
            <w:r w:rsidR="000E3AE7">
              <w:rPr>
                <w:noProof/>
                <w:webHidden/>
              </w:rPr>
              <w:tab/>
            </w:r>
            <w:r w:rsidR="000E3AE7">
              <w:rPr>
                <w:noProof/>
                <w:webHidden/>
              </w:rPr>
              <w:fldChar w:fldCharType="begin"/>
            </w:r>
            <w:r w:rsidR="000E3AE7">
              <w:rPr>
                <w:noProof/>
                <w:webHidden/>
              </w:rPr>
              <w:instrText xml:space="preserve"> PAGEREF _Toc141292146 \h </w:instrText>
            </w:r>
            <w:r w:rsidR="000E3AE7">
              <w:rPr>
                <w:noProof/>
                <w:webHidden/>
              </w:rPr>
            </w:r>
            <w:r w:rsidR="000E3AE7">
              <w:rPr>
                <w:noProof/>
                <w:webHidden/>
              </w:rPr>
              <w:fldChar w:fldCharType="separate"/>
            </w:r>
            <w:r w:rsidR="000E3AE7">
              <w:rPr>
                <w:noProof/>
                <w:webHidden/>
              </w:rPr>
              <w:t>2</w:t>
            </w:r>
            <w:r w:rsidR="000E3AE7">
              <w:rPr>
                <w:noProof/>
                <w:webHidden/>
              </w:rPr>
              <w:fldChar w:fldCharType="end"/>
            </w:r>
          </w:hyperlink>
        </w:p>
        <w:p w14:paraId="624E6101" w14:textId="357145F4" w:rsidR="000E3AE7" w:rsidRDefault="000E3AE7">
          <w:pPr>
            <w:pStyle w:val="TOC2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kern w:val="2"/>
              <w:lang w:val="en-SE"/>
              <w14:ligatures w14:val="standardContextual"/>
            </w:rPr>
          </w:pPr>
          <w:hyperlink w:anchor="_Toc141292147" w:history="1">
            <w:r w:rsidRPr="002B5CE8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 xml:space="preserve">Table S1. Exposure related genome-wide association study summary data taken from Cornelis </w:t>
            </w:r>
            <w:r w:rsidRPr="002B5CE8">
              <w:rPr>
                <w:rStyle w:val="Hyperlink"/>
                <w:rFonts w:cstheme="minorHAnsi"/>
                <w:b/>
                <w:bCs/>
                <w:i/>
                <w:iCs/>
                <w:noProof/>
                <w:lang w:val="en-US"/>
              </w:rPr>
              <w:t>et al</w:t>
            </w:r>
            <w:r w:rsidRPr="002B5CE8">
              <w:rPr>
                <w:rStyle w:val="Hyperlink"/>
                <w:rFonts w:cstheme="minorHAnsi"/>
                <w:noProof/>
                <w:lang w:val="en-US"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2921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EC5002" w14:textId="5F36B751" w:rsidR="000E3AE7" w:rsidRDefault="000E3AE7">
          <w:pPr>
            <w:pStyle w:val="TOC2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kern w:val="2"/>
              <w:lang w:val="en-SE"/>
              <w14:ligatures w14:val="standardContextual"/>
            </w:rPr>
          </w:pPr>
          <w:hyperlink w:anchor="_Toc141292148" w:history="1">
            <w:r w:rsidRPr="002B5CE8">
              <w:rPr>
                <w:rStyle w:val="Hyperlink"/>
                <w:rFonts w:ascii="Calibri" w:hAnsi="Calibri" w:cs="Calibri"/>
                <w:b/>
                <w:bCs/>
                <w:noProof/>
                <w:lang w:val="en-US"/>
              </w:rPr>
              <w:t>Table S2. Summary-level data from FinnG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2921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C6451A" w14:textId="59D4EE59" w:rsidR="000E3AE7" w:rsidRDefault="000E3AE7">
          <w:pPr>
            <w:pStyle w:val="TOC2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kern w:val="2"/>
              <w:lang w:val="en-SE"/>
              <w14:ligatures w14:val="standardContextual"/>
            </w:rPr>
          </w:pPr>
          <w:hyperlink w:anchor="_Toc141292149" w:history="1">
            <w:r w:rsidRPr="002B5CE8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Table S3. Genome-wide association study summary statistics taken from other data sour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2921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55D156" w14:textId="2498D7CA" w:rsidR="000E3AE7" w:rsidRDefault="000E3AE7">
          <w:pPr>
            <w:pStyle w:val="TOC2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kern w:val="2"/>
              <w:lang w:val="en-SE"/>
              <w14:ligatures w14:val="standardContextual"/>
            </w:rPr>
          </w:pPr>
          <w:hyperlink w:anchor="_Toc141292150" w:history="1">
            <w:r w:rsidRPr="002B5CE8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Table S4: Meta-analyzed variant-outcome associations and Mendelian randomization Wald rati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2921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4C9061" w14:textId="56E28A41" w:rsidR="000E3AE7" w:rsidRDefault="000E3AE7">
          <w:pPr>
            <w:pStyle w:val="TOC1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kern w:val="2"/>
              <w:lang w:val="en-SE"/>
              <w14:ligatures w14:val="standardContextual"/>
            </w:rPr>
          </w:pPr>
          <w:hyperlink w:anchor="_Toc141292151" w:history="1">
            <w:r w:rsidRPr="002B5CE8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2921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4BC5A8" w14:textId="3EA7D8D5" w:rsidR="000E3AE7" w:rsidRDefault="000E3AE7">
          <w:pPr>
            <w:pStyle w:val="TOC2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kern w:val="2"/>
              <w:lang w:val="en-SE"/>
              <w14:ligatures w14:val="standardContextual"/>
            </w:rPr>
          </w:pPr>
          <w:hyperlink w:anchor="_Toc141292152" w:history="1">
            <w:r w:rsidRPr="002B5CE8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Fig. S1. X-Y scatter graphs of Mendelian randomization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2921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EAB7DD" w14:textId="649DB617" w:rsidR="000E3AE7" w:rsidRDefault="000E3AE7">
          <w:pPr>
            <w:pStyle w:val="TOC2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kern w:val="2"/>
              <w:lang w:val="en-SE"/>
              <w14:ligatures w14:val="standardContextual"/>
            </w:rPr>
          </w:pPr>
          <w:hyperlink w:anchor="_Toc141292153" w:history="1">
            <w:r w:rsidRPr="002B5CE8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Fig. S2. Leave-one-out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2921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25F8AE" w14:textId="5F9C8076" w:rsidR="00222972" w:rsidRDefault="00222972">
          <w:r w:rsidRPr="00CC184C">
            <w:rPr>
              <w:rFonts w:asciiTheme="minorHAnsi" w:hAnsiTheme="minorHAnsi" w:cstheme="minorHAnsi"/>
              <w:b/>
              <w:bCs/>
              <w:noProof/>
            </w:rPr>
            <w:fldChar w:fldCharType="end"/>
          </w:r>
        </w:p>
      </w:sdtContent>
    </w:sdt>
    <w:p w14:paraId="748C5041" w14:textId="77777777" w:rsidR="00222972" w:rsidRDefault="00222972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038BFA80" w14:textId="2566A641" w:rsidR="00222972" w:rsidRPr="00222972" w:rsidRDefault="00222972" w:rsidP="00222972">
      <w:pPr>
        <w:pStyle w:val="Heading1"/>
        <w:rPr>
          <w:rFonts w:asciiTheme="minorHAnsi" w:hAnsiTheme="minorHAnsi" w:cstheme="minorHAnsi"/>
          <w:b/>
          <w:bCs/>
          <w:sz w:val="40"/>
          <w:szCs w:val="40"/>
          <w:u w:val="single"/>
          <w:lang w:val="en-US"/>
        </w:rPr>
      </w:pPr>
      <w:bookmarkStart w:id="0" w:name="_Toc141292146"/>
      <w:r w:rsidRPr="00222972">
        <w:rPr>
          <w:rFonts w:asciiTheme="minorHAnsi" w:hAnsiTheme="minorHAnsi" w:cstheme="minorHAnsi"/>
          <w:b/>
          <w:bCs/>
          <w:sz w:val="40"/>
          <w:szCs w:val="40"/>
          <w:u w:val="single"/>
          <w:lang w:val="en-US"/>
        </w:rPr>
        <w:lastRenderedPageBreak/>
        <w:t>Supplementary Tables</w:t>
      </w:r>
      <w:bookmarkEnd w:id="0"/>
    </w:p>
    <w:p w14:paraId="6E04CF32" w14:textId="77777777" w:rsidR="00222972" w:rsidRDefault="00222972">
      <w:pPr>
        <w:rPr>
          <w:rFonts w:asciiTheme="minorHAnsi" w:eastAsiaTheme="majorEastAsia" w:hAnsiTheme="minorHAnsi" w:cstheme="minorHAnsi"/>
          <w:b/>
          <w:bCs/>
          <w:color w:val="2F5496" w:themeColor="accent1" w:themeShade="BF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21C533F3" w14:textId="77777777" w:rsidR="00222972" w:rsidRDefault="00222972" w:rsidP="00222972">
      <w:pPr>
        <w:pStyle w:val="Heading1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68B8575D" w14:textId="77777777" w:rsidR="00222972" w:rsidRDefault="00222972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AA0A8CD" w14:textId="4424BDED" w:rsidR="004B6FD9" w:rsidRPr="00BC0270" w:rsidRDefault="00ED79CC" w:rsidP="00222972">
      <w:pPr>
        <w:pStyle w:val="Heading2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bookmarkStart w:id="1" w:name="_Toc141292147"/>
      <w:r w:rsidRPr="00BC0270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 S1</w:t>
      </w:r>
      <w:r w:rsidR="00EE1442">
        <w:rPr>
          <w:rFonts w:asciiTheme="minorHAnsi" w:hAnsiTheme="minorHAnsi" w:cstheme="minorHAnsi"/>
          <w:b/>
          <w:bCs/>
          <w:sz w:val="22"/>
          <w:szCs w:val="22"/>
          <w:lang w:val="en-US"/>
        </w:rPr>
        <w:t>.</w:t>
      </w:r>
      <w:r w:rsidR="00503CE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Exposure</w:t>
      </w:r>
      <w:r w:rsidR="008F481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503CE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related </w:t>
      </w:r>
      <w:r w:rsidR="00885B8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genome-wide association study </w:t>
      </w:r>
      <w:r w:rsidR="00503CE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mmary data taken </w:t>
      </w:r>
      <w:r w:rsidR="00503CE9" w:rsidRPr="00046DB2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from </w:t>
      </w:r>
      <w:r w:rsidR="00046DB2" w:rsidRPr="00046DB2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Cornelis </w:t>
      </w:r>
      <w:r w:rsidR="00046DB2" w:rsidRPr="00046DB2">
        <w:rPr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et al</w:t>
      </w:r>
      <w:r w:rsidR="00046DB2" w:rsidRPr="00046DB2">
        <w:rPr>
          <w:rFonts w:asciiTheme="minorHAnsi" w:hAnsiTheme="minorHAnsi" w:cstheme="minorHAnsi"/>
          <w:sz w:val="22"/>
          <w:szCs w:val="22"/>
          <w:lang w:val="en-US"/>
        </w:rPr>
        <w:t>.</w:t>
      </w:r>
      <w:bookmarkEnd w:id="1"/>
    </w:p>
    <w:p w14:paraId="72A7FBA5" w14:textId="316DE240" w:rsidR="00ED79CC" w:rsidRPr="00BC0270" w:rsidRDefault="00ED79CC" w:rsidP="00222972">
      <w:pPr>
        <w:pStyle w:val="Heading2"/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W w:w="128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1134"/>
        <w:gridCol w:w="1134"/>
        <w:gridCol w:w="1276"/>
        <w:gridCol w:w="992"/>
        <w:gridCol w:w="889"/>
        <w:gridCol w:w="1134"/>
        <w:gridCol w:w="1275"/>
        <w:gridCol w:w="1985"/>
        <w:gridCol w:w="1914"/>
      </w:tblGrid>
      <w:tr w:rsidR="00BC0270" w:rsidRPr="00885B81" w14:paraId="450F9E32" w14:textId="77777777" w:rsidTr="00222972">
        <w:trPr>
          <w:trHeight w:val="16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0DAC45" w14:textId="265CC876" w:rsidR="00ED79CC" w:rsidRPr="00885B81" w:rsidRDefault="00503CE9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="00ED79CC"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ffect</w:t>
            </w:r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ED79CC"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96BFDD" w14:textId="50831282" w:rsidR="00ED79CC" w:rsidRPr="00885B81" w:rsidRDefault="00503CE9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 w:rsidR="00ED79CC"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ther</w:t>
            </w:r>
            <w:proofErr w:type="gramEnd"/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ED79CC"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4B513B" w14:textId="5EEC2C2E" w:rsidR="00ED79CC" w:rsidRPr="00885B81" w:rsidRDefault="008F4811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83D5D" w14:textId="4F69F58B" w:rsidR="00BC0270" w:rsidRPr="00885B81" w:rsidRDefault="00503CE9" w:rsidP="0022297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D71F95" w14:textId="2EFDBA0D" w:rsidR="00ED79CC" w:rsidRPr="00885B81" w:rsidRDefault="00503CE9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E36846" w14:textId="5F4A51A3" w:rsidR="00ED79CC" w:rsidRPr="00885B81" w:rsidRDefault="008F4811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="00ED79CC"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e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243AC4" w14:textId="77777777" w:rsidR="00ED79CC" w:rsidRPr="00885B81" w:rsidRDefault="00ED79CC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EF5C47" w14:textId="56D7556B" w:rsidR="00ED79CC" w:rsidRPr="00885B81" w:rsidRDefault="00503CE9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Effect allele frequency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3D8EC" w14:textId="1DF4DBC4" w:rsidR="00ED79CC" w:rsidRPr="00885B81" w:rsidRDefault="00503CE9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B</w:t>
            </w:r>
            <w:r w:rsidR="00ED79CC"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eta</w:t>
            </w:r>
          </w:p>
        </w:tc>
        <w:tc>
          <w:tcPr>
            <w:tcW w:w="1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5BA5C" w14:textId="24A5BCB1" w:rsidR="00ED79CC" w:rsidRPr="00885B81" w:rsidRDefault="00885B81" w:rsidP="0022297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andard error</w:t>
            </w:r>
          </w:p>
        </w:tc>
      </w:tr>
      <w:tr w:rsidR="001B0848" w:rsidRPr="00885B81" w14:paraId="688FD968" w14:textId="77777777" w:rsidTr="00222972">
        <w:trPr>
          <w:trHeight w:val="180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4CD98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BFE323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981EC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075e-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9FACC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974990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501717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DF10F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YP1A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57476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s26063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91AC8E" w14:textId="406CBAC5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972">
              <w:rPr>
                <w:rFonts w:ascii="Calibri" w:hAnsi="Calibr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5ADAF" w14:textId="05449298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073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4F435" w14:textId="32B87EDA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1B0848" w:rsidRPr="00885B81" w14:paraId="357968B8" w14:textId="77777777" w:rsidTr="00222972">
        <w:trPr>
          <w:trHeight w:val="16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44EA8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9A881A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43E11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862e-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ADC5E1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D08F4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501833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9D540D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YP1A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AE67A5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s356869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ACE27" w14:textId="6AE73C6C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97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CD1EC7" w:rsidRPr="00222972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  <w:r w:rsidR="00CD1EC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538443" w14:textId="4405E329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16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05CCDE" w14:textId="30E87356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1B0848" w:rsidRPr="00885B81" w14:paraId="47DD3372" w14:textId="77777777" w:rsidTr="00222972">
        <w:trPr>
          <w:trHeight w:val="16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B32D6B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21BCB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0FDE1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003e-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89759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431FC7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502788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6E53D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YP1A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354E18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s24722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01CF28" w14:textId="609D831B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97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CD1EC7" w:rsidRPr="00222972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CD1EC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4DC3E" w14:textId="15BB8CFC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16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31FE87" w14:textId="571C61C8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1B0848" w:rsidRPr="00885B81" w14:paraId="58481C46" w14:textId="77777777" w:rsidTr="00222972">
        <w:trPr>
          <w:trHeight w:val="16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0B6C71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4BDE3A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99333B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.646e-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4F484E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95CB6D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505249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A9EE70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YP1A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2D105B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s129038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972D1" w14:textId="76E0255F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972">
              <w:rPr>
                <w:rFonts w:ascii="Calibri" w:hAnsi="Calibri"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663CA" w14:textId="1006A70C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07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F0823" w14:textId="6A4342CF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1B0848" w:rsidRPr="00885B81" w14:paraId="3F03C171" w14:textId="77777777" w:rsidTr="00222972">
        <w:trPr>
          <w:trHeight w:val="16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71831E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BFFFFF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CBB45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814e-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39138B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F8E4B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28457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F2A213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4069AD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s44107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2E337" w14:textId="3166FC08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972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  <w:r w:rsidR="00CD1EC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73BF39" w14:textId="56DF89E9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7BCC7E" w14:textId="58BA82AA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1B0848" w:rsidRPr="00885B81" w14:paraId="359CA2CC" w14:textId="77777777" w:rsidTr="00222972">
        <w:trPr>
          <w:trHeight w:val="16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20CF1D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B654D1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E0A221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.811e-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B89B6A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2EF9AB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30377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CC586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28C8E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s102754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F70C7B" w14:textId="0633977E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972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A6D647" w14:textId="04476730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7248F" w14:textId="424E4892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1B0848" w:rsidRPr="00885B81" w14:paraId="397E5178" w14:textId="77777777" w:rsidTr="00222972">
        <w:trPr>
          <w:trHeight w:val="16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1E4B7E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30362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E57B93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.123e-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2A05A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8E7064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39985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7A820D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BD868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s109506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09E3A6" w14:textId="5042E25A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972">
              <w:rPr>
                <w:rFonts w:ascii="Calibri" w:hAnsi="Calibri" w:cs="Calibr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F374A" w14:textId="30F28451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A8DF83" w14:textId="62CAE74C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1B0848" w:rsidRPr="00885B81" w14:paraId="07B10979" w14:textId="77777777" w:rsidTr="00222972">
        <w:trPr>
          <w:trHeight w:val="165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084DF9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A41A14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95C30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139e-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27EFE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EC326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46496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1396F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C52CBE" w14:textId="77777777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5B8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s730838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26891" w14:textId="1D184094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97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CD1EC7" w:rsidRPr="00222972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  <w:r w:rsidR="00CD1EC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8239C0" w14:textId="46722BCE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E41A2" w14:textId="250766F6" w:rsidR="001B0848" w:rsidRPr="00885B81" w:rsidRDefault="001B0848" w:rsidP="002229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</w:tbl>
    <w:p w14:paraId="5F8D8E16" w14:textId="0F132D6E" w:rsidR="00ED79CC" w:rsidRPr="00BC0270" w:rsidRDefault="00ED79C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DC28F8D" w14:textId="5C0A1612" w:rsidR="00ED79CC" w:rsidRPr="00BC0270" w:rsidRDefault="00ED79C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A671C8F" w14:textId="77777777" w:rsidR="00ED79CC" w:rsidRPr="00BC0270" w:rsidRDefault="00ED79CC" w:rsidP="00ED79CC">
      <w:pPr>
        <w:rPr>
          <w:rFonts w:asciiTheme="minorHAnsi" w:hAnsiTheme="minorHAnsi" w:cstheme="minorHAnsi"/>
          <w:sz w:val="20"/>
          <w:szCs w:val="20"/>
          <w:lang w:val="en-US"/>
        </w:rPr>
        <w:sectPr w:rsidR="00ED79CC" w:rsidRPr="00BC0270" w:rsidSect="00ED79CC">
          <w:footerReference w:type="even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3608EB" w14:textId="50970E21" w:rsidR="00ED79CC" w:rsidRPr="009A42F0" w:rsidRDefault="00ED79CC" w:rsidP="009A42F0">
      <w:pPr>
        <w:pStyle w:val="Heading2"/>
        <w:rPr>
          <w:rFonts w:ascii="Calibri" w:hAnsi="Calibri" w:cs="Calibri"/>
          <w:b/>
          <w:bCs/>
          <w:sz w:val="22"/>
          <w:szCs w:val="22"/>
          <w:lang w:val="en-US"/>
        </w:rPr>
      </w:pPr>
      <w:bookmarkStart w:id="2" w:name="_Toc141292148"/>
      <w:r w:rsidRPr="009A42F0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2. Summary-level data from FinnGen</w:t>
      </w:r>
      <w:bookmarkEnd w:id="2"/>
    </w:p>
    <w:p w14:paraId="1C9EF497" w14:textId="1919F377" w:rsidR="00ED79CC" w:rsidRPr="00BC0270" w:rsidRDefault="00ED79CC" w:rsidP="00ED79CC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7"/>
        <w:gridCol w:w="931"/>
        <w:gridCol w:w="803"/>
        <w:gridCol w:w="785"/>
        <w:gridCol w:w="1079"/>
        <w:gridCol w:w="883"/>
        <w:gridCol w:w="881"/>
        <w:gridCol w:w="1185"/>
        <w:gridCol w:w="1161"/>
        <w:gridCol w:w="982"/>
        <w:gridCol w:w="1385"/>
      </w:tblGrid>
      <w:tr w:rsidR="0003367D" w:rsidRPr="00BC0270" w14:paraId="291BBA58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868DBB" w14:textId="7F827E66" w:rsidR="0003367D" w:rsidRPr="00BC0270" w:rsidRDefault="0003367D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F8206B" w14:textId="7705F479" w:rsidR="0003367D" w:rsidRPr="008F4811" w:rsidRDefault="0003367D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/>
              </w:rPr>
            </w:pPr>
            <w:r w:rsidRPr="008F481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/>
              </w:rPr>
              <w:t>Position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06869" w14:textId="4C380358" w:rsidR="0003367D" w:rsidRPr="00BC0270" w:rsidRDefault="0003367D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allele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B25F2F" w14:textId="1BE51D37" w:rsidR="0003367D" w:rsidRPr="00BC0270" w:rsidRDefault="0003367D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85B8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Effect allele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FA5C27" w14:textId="7FA0BAB6" w:rsidR="0003367D" w:rsidRPr="00BC0270" w:rsidRDefault="0003367D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/>
              </w:rPr>
              <w:t>SNP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AE01FC" w14:textId="688AD8D7" w:rsidR="0003367D" w:rsidRPr="00BC0270" w:rsidRDefault="0003367D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/>
              </w:rPr>
              <w:t>N</w:t>
            </w:r>
            <w:proofErr w:type="spellStart"/>
            <w:r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arest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/>
              </w:rPr>
              <w:t xml:space="preserve"> g</w:t>
            </w:r>
            <w:proofErr w:type="spellStart"/>
            <w:r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8EF4C4" w14:textId="1505E00D" w:rsidR="0003367D" w:rsidRPr="00BC0270" w:rsidRDefault="0003367D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2E35CD" w14:textId="4869E482" w:rsidR="0003367D" w:rsidRPr="008F4811" w:rsidRDefault="0003367D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/>
              </w:rPr>
              <w:t>Beta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D2F853" w14:textId="3F9E7D14" w:rsidR="0003367D" w:rsidRPr="008F4811" w:rsidRDefault="0003367D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885B8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8D75EC" w14:textId="73E283DB" w:rsidR="0003367D" w:rsidRPr="00CE646D" w:rsidRDefault="0003367D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lt allele frequency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E4937" w14:textId="1BE6886E" w:rsidR="0003367D" w:rsidRPr="00BC0270" w:rsidRDefault="0003367D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/>
              </w:rPr>
              <w:t>O</w:t>
            </w:r>
            <w:proofErr w:type="spellStart"/>
            <w:r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tcome</w:t>
            </w:r>
            <w:proofErr w:type="spellEnd"/>
          </w:p>
        </w:tc>
      </w:tr>
      <w:tr w:rsidR="00E71535" w:rsidRPr="00BC0270" w14:paraId="6CC455FC" w14:textId="77777777" w:rsidTr="009A42F0">
        <w:trPr>
          <w:trHeight w:val="180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8831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9908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24495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0B357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0F9BB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D62BEE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5FF88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CDBC7D" w14:textId="3E3147A6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E23054" w14:textId="03968DEA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64BBDE" w14:textId="41CEFEFB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87F3B7" w14:textId="3D18CD2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D335D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18_ANOREXIA</w:t>
            </w:r>
          </w:p>
        </w:tc>
      </w:tr>
      <w:tr w:rsidR="00E71535" w:rsidRPr="00BC0270" w14:paraId="54A87961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3943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8E82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26415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EFD8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810A5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5C34F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D2672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CCC2AD" w14:textId="7B82650B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A1971" w14:textId="546B531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EE0BD" w14:textId="345EF850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A08096" w14:textId="3A68EAEE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8BF8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18_ANOREXIA</w:t>
            </w:r>
          </w:p>
        </w:tc>
      </w:tr>
      <w:tr w:rsidR="00E71535" w:rsidRPr="00BC0270" w14:paraId="3096005E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5684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DAD0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6023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A2D0F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373FC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6FAB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1DA350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P11-507K12.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0F0390" w14:textId="66098C71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72972" w14:textId="175DBF0B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DCB6A" w14:textId="0276C35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1628D" w14:textId="2131B3BC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45A39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18_ANOREXIA</w:t>
            </w:r>
          </w:p>
        </w:tc>
      </w:tr>
      <w:tr w:rsidR="00E71535" w:rsidRPr="00BC0270" w14:paraId="0265FE8A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98F0D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B2D29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2534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05050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7605C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C8484F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73083829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ACE3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P11-507K12.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549A8" w14:textId="0AC8EAD3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A0A51" w14:textId="58E55B9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5A8470" w14:textId="71F8BABA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7B3AC" w14:textId="6E2054D9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6DC688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18_ANOREXIA</w:t>
            </w:r>
          </w:p>
        </w:tc>
      </w:tr>
      <w:tr w:rsidR="00E71535" w:rsidRPr="00BC0270" w14:paraId="614625FE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2B14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B7ACA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2483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7C54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7441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C6C18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5B959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8740B0" w14:textId="6963FC98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2E8BF" w14:textId="3BDE457C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79E77" w14:textId="591C7FF6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E6DBC0" w14:textId="3565D90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A5AB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18_ANOREXIA</w:t>
            </w:r>
          </w:p>
        </w:tc>
      </w:tr>
      <w:tr w:rsidR="00E71535" w:rsidRPr="00BC0270" w14:paraId="69B6CC6D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C7E7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CFC2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2598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62BC0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D48ADF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E0728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35686934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6F6B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82C6FA" w14:textId="1F42F6F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2D3A3D" w14:textId="670A633C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00A3A" w14:textId="148DE36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354BA0" w14:textId="22595111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8A53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18_ANOREXIA</w:t>
            </w:r>
          </w:p>
        </w:tc>
      </w:tr>
      <w:tr w:rsidR="00E71535" w:rsidRPr="00BC0270" w14:paraId="3AFD9700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D5A3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A1FE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3553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75F44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28ECE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14709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F5C0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AE504" w14:textId="5787B591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711D8" w14:textId="0C4D64F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48454" w14:textId="10269FFD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9563D4" w14:textId="34D45AFE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6F402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18_ANOREXIA</w:t>
            </w:r>
          </w:p>
        </w:tc>
      </w:tr>
      <w:tr w:rsidR="00E71535" w:rsidRPr="00BC0270" w14:paraId="077277EA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6ABA0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42DDB0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6015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F642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F132DD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8F8D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AF1E8E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4253F" w14:textId="51B390F3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85AD0" w14:textId="70CC8979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C0A352" w14:textId="71C2E6E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65EC0" w14:textId="5D2241F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69586E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18_ANOREXIA</w:t>
            </w:r>
          </w:p>
        </w:tc>
      </w:tr>
      <w:tr w:rsidR="00E71535" w:rsidRPr="00BC0270" w14:paraId="5AAF6FB0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EFA8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E524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24495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F6647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786BA4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C6409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A84AF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513129" w14:textId="06491379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2D2C0" w14:textId="3C7CB6AA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ABFCD8" w14:textId="177869F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0FD64B" w14:textId="01859973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5944C0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DEPRESSIO</w:t>
            </w:r>
          </w:p>
        </w:tc>
      </w:tr>
      <w:tr w:rsidR="00E71535" w:rsidRPr="00BC0270" w14:paraId="77CAFEF5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5C892F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07862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26415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B3255E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D69C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EEC7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81E1B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BD7044" w14:textId="7D5C822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B1F48" w14:textId="60FA06E8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BE306" w14:textId="72E7D78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C13D2A" w14:textId="43437F4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A390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DEPRESSIO</w:t>
            </w:r>
          </w:p>
        </w:tc>
      </w:tr>
      <w:tr w:rsidR="00E71535" w:rsidRPr="00BC0270" w14:paraId="49205C6A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A4046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99F9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6023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C11DD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C612FF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D36D9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0397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P11-507K12.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49243C" w14:textId="0F7693B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6AFE29" w14:textId="530ECEC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A55332" w14:textId="7A1F20D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757903" w14:textId="173D0BE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717FE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DEPRESSIO</w:t>
            </w:r>
          </w:p>
        </w:tc>
      </w:tr>
      <w:tr w:rsidR="00E71535" w:rsidRPr="00BC0270" w14:paraId="2479E214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8632F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EDDA4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2534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9AC3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010A2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EE84C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73083829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67C81E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P11-507K12.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4DEDF" w14:textId="1BFDED7E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EDB3B0" w14:textId="778CAF1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134BA4" w14:textId="6B253D7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9B136" w14:textId="0EB52A00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EF6A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DEPRESSIO</w:t>
            </w:r>
          </w:p>
        </w:tc>
      </w:tr>
      <w:tr w:rsidR="00E71535" w:rsidRPr="00BC0270" w14:paraId="707230B7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2D894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9BA94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2483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9672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B707A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D6C4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1EEA9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B12DA" w14:textId="5718F506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2CB85" w14:textId="737CDBC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6916C" w14:textId="1807E05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5A97C" w14:textId="013575D8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F1700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DEPRESSIO</w:t>
            </w:r>
          </w:p>
        </w:tc>
      </w:tr>
      <w:tr w:rsidR="00E71535" w:rsidRPr="00BC0270" w14:paraId="4F834BE5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C3D4E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B04C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2598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82E08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EC17D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5AB46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35686934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C7701D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24F82D" w14:textId="5C21135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95886F" w14:textId="7BEF25F9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FD27B" w14:textId="2090C4F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5A8F74" w14:textId="6CE0BC73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3759F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DEPRESSIO</w:t>
            </w:r>
          </w:p>
        </w:tc>
      </w:tr>
      <w:tr w:rsidR="00E71535" w:rsidRPr="00BC0270" w14:paraId="46B8BE04" w14:textId="77777777" w:rsidTr="009A42F0">
        <w:trPr>
          <w:trHeight w:val="180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03711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15BA6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3553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9D96E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200D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62BE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5F8F9D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5718C" w14:textId="04AA72A1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E7452" w14:textId="19FC3EDE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15929" w14:textId="7D047CD9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965EFA" w14:textId="3036857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D8089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DEPRESSIO</w:t>
            </w:r>
          </w:p>
        </w:tc>
      </w:tr>
      <w:tr w:rsidR="00E71535" w:rsidRPr="00BC0270" w14:paraId="75147334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5E8CC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B6DC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6015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BE7F8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FF00D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192CE4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BFE9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1F569" w14:textId="36AC2BE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971156" w14:textId="061E3EA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80F8D8" w14:textId="51564371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D73FD2" w14:textId="7566176C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066CD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DEPRESSIO</w:t>
            </w:r>
          </w:p>
        </w:tc>
      </w:tr>
      <w:tr w:rsidR="00E71535" w:rsidRPr="00BC0270" w14:paraId="47F12615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47C9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C798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24495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E4319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0EBE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5C96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DBD31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3D6056" w14:textId="689D6E1D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3A8F4E" w14:textId="7A962D51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8680C" w14:textId="6E55740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DC5D7E" w14:textId="5F506D08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65300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BIPO</w:t>
            </w:r>
          </w:p>
        </w:tc>
      </w:tr>
      <w:tr w:rsidR="00E71535" w:rsidRPr="00BC0270" w14:paraId="1DF6EA67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4ED8C9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F52BD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26415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75ED9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284D9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45E64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5DAF8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E2F1A" w14:textId="2B73B2E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E7DA56" w14:textId="10A44B4D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AFCCB0" w14:textId="09E97F99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4C65A9" w14:textId="5DD0D40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BC16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BIPO</w:t>
            </w:r>
          </w:p>
        </w:tc>
      </w:tr>
      <w:tr w:rsidR="00E71535" w:rsidRPr="00BC0270" w14:paraId="2B264087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8B396D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6D36E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6023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89EBB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24B3A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0C13C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5EE57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P11-507K12.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953CCD" w14:textId="2F628993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057540" w14:textId="7244AA5C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700220" w14:textId="4F48831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0E526D" w14:textId="2BD9999E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6BDA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BIPO</w:t>
            </w:r>
          </w:p>
        </w:tc>
      </w:tr>
      <w:tr w:rsidR="00E71535" w:rsidRPr="00BC0270" w14:paraId="601EF635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864FEF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B57C4F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2534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6EBF8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B6C6A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EF02D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73083829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D4268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P11-507K12.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9681F" w14:textId="55E705D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C397E6" w14:textId="1AD7A881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73FA7" w14:textId="5E68147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1AF20" w14:textId="59E5C42A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96393F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BIPO</w:t>
            </w:r>
          </w:p>
        </w:tc>
      </w:tr>
      <w:tr w:rsidR="00E71535" w:rsidRPr="00BC0270" w14:paraId="1C8146D1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D844A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CF1FC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2483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03C07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FC13B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C1B1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7CDC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9EC46E" w14:textId="5EA35C2B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B321E" w14:textId="3C13C07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E9459" w14:textId="5CCAEC0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5DE018" w14:textId="6FCD5966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64E3B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BIPO</w:t>
            </w:r>
          </w:p>
        </w:tc>
      </w:tr>
      <w:tr w:rsidR="00E71535" w:rsidRPr="00BC0270" w14:paraId="0E82A41F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86772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95C1A0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2598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1E24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C29EC0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1076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35686934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5406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D558D0" w14:textId="33EB993D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0B0B5" w14:textId="70628450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F7B571" w14:textId="0E7AD206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F897E8" w14:textId="18D7E57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0DEDD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BIPO</w:t>
            </w:r>
          </w:p>
        </w:tc>
      </w:tr>
      <w:tr w:rsidR="00E71535" w:rsidRPr="00BC0270" w14:paraId="32E56ECC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EF8F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016B4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3553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C627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9945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CC124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2A85E0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ECFB1" w14:textId="2D8A729A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B77AC7" w14:textId="335B4128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E1522" w14:textId="4EDF72B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DA878" w14:textId="6D41F3B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511D7F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BIPO</w:t>
            </w:r>
          </w:p>
        </w:tc>
      </w:tr>
      <w:tr w:rsidR="00E71535" w:rsidRPr="00BC0270" w14:paraId="21B34A3B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863E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D359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6015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D9CD4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6229F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AEAAE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9E289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48CFE" w14:textId="162F5D4B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AFBCFE" w14:textId="321AC783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F234B1" w14:textId="4864A81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DC2AAB" w14:textId="5891100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746E2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BIPO</w:t>
            </w:r>
          </w:p>
        </w:tc>
      </w:tr>
      <w:tr w:rsidR="00E71535" w:rsidRPr="00BC0270" w14:paraId="258E6CE2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336E68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F75B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24495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45AC8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B67F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DF9F1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6BF3E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3ACD3" w14:textId="50200986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B62F2C" w14:textId="781A29A0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3C778F" w14:textId="1EBBD810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39B38" w14:textId="275C97E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EFEE1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SCHZPHR</w:t>
            </w:r>
          </w:p>
        </w:tc>
      </w:tr>
      <w:tr w:rsidR="00E71535" w:rsidRPr="00BC0270" w14:paraId="4A746831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F3E33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61331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26415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F0C47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AE6A1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28D22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37EF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FB4856" w14:textId="263B8A2D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2D19D0" w14:textId="5530A85A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443F1F" w14:textId="46B773E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3633B8" w14:textId="06E5BA96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08468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SCHZPHR</w:t>
            </w:r>
          </w:p>
        </w:tc>
      </w:tr>
      <w:tr w:rsidR="00E71535" w:rsidRPr="00BC0270" w14:paraId="4EF07DA3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CDF48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2B630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6023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3823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7ADD4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44982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DC6A4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P11-507K12.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0A5D85" w14:textId="3633CE48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FCE7D3" w14:textId="7C7D6610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56625F" w14:textId="71C15FB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88C62" w14:textId="2281922D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980D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SCHZPHR</w:t>
            </w:r>
          </w:p>
        </w:tc>
      </w:tr>
      <w:tr w:rsidR="00E71535" w:rsidRPr="00BC0270" w14:paraId="1208D789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0C5A1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7AB58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2534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23E8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59603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8CA54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73083829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46DF2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P11-507K12.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C48C4" w14:textId="5FD17FB8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6DD5D6" w14:textId="031D989A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B1247E" w14:textId="21740EDC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1E6FE" w14:textId="7C6AC94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9C434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SCHZPHR</w:t>
            </w:r>
          </w:p>
        </w:tc>
      </w:tr>
      <w:tr w:rsidR="00E71535" w:rsidRPr="00BC0270" w14:paraId="4FC642BD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151AC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E7287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2483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78C1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5E66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5096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35DA20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E028C" w14:textId="27B8212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2C2B2E" w14:textId="5DDC9AED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81614C" w14:textId="7330540E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7E756F" w14:textId="201594C0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A22DDD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SCHZPHR</w:t>
            </w:r>
          </w:p>
        </w:tc>
      </w:tr>
      <w:tr w:rsidR="00E71535" w:rsidRPr="00BC0270" w14:paraId="0C4A6747" w14:textId="77777777" w:rsidTr="009A42F0">
        <w:trPr>
          <w:trHeight w:val="180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B232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7F73FE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2598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1AA4B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3EE2FA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966198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35686934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2AD6B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7C03CB" w14:textId="76F8405F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59618" w14:textId="2CCA6650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7C0FA6" w14:textId="6BC3D0D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715A1A" w14:textId="522EE640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EE23F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SCHZPHR</w:t>
            </w:r>
          </w:p>
        </w:tc>
      </w:tr>
      <w:tr w:rsidR="00E71535" w:rsidRPr="00BC0270" w14:paraId="6F23EC8A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8C0D9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B053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3553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C32A20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33FB18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4B00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183A9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34CE0C" w14:textId="6C43F6B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EF1BBC" w14:textId="065BF58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07DB34" w14:textId="10E67D55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7146EA" w14:textId="7562D814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3760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SCHZPHR</w:t>
            </w:r>
          </w:p>
        </w:tc>
      </w:tr>
      <w:tr w:rsidR="00E71535" w:rsidRPr="00BC0270" w14:paraId="462329B7" w14:textId="77777777" w:rsidTr="009A42F0">
        <w:trPr>
          <w:trHeight w:val="165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367007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74AD29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76015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23D7F5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20B896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5F929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4442E2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C6A7AA" w14:textId="6C086BED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192B97" w14:textId="1A215C42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A2370" w14:textId="0CDD1EE1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1E4287" w14:textId="19F65B7B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C657CE" w14:textId="77777777" w:rsidR="00E71535" w:rsidRPr="00BC0270" w:rsidRDefault="00E71535" w:rsidP="009A42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5_SCHZPHR</w:t>
            </w:r>
          </w:p>
        </w:tc>
      </w:tr>
    </w:tbl>
    <w:p w14:paraId="139DCEF6" w14:textId="77777777" w:rsidR="00ED79CC" w:rsidRPr="00BC0270" w:rsidRDefault="00ED79CC" w:rsidP="00ED79C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C2F3758" w14:textId="77777777" w:rsidR="00BC0270" w:rsidRPr="00BC0270" w:rsidRDefault="00BC0270">
      <w:pPr>
        <w:rPr>
          <w:rFonts w:asciiTheme="minorHAnsi" w:hAnsiTheme="minorHAnsi" w:cstheme="minorHAnsi"/>
          <w:sz w:val="20"/>
          <w:szCs w:val="20"/>
          <w:lang w:val="en-US"/>
        </w:rPr>
        <w:sectPr w:rsidR="00BC0270" w:rsidRPr="00BC0270" w:rsidSect="00ED79C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FDA881" w14:textId="4E05EA72" w:rsidR="00ED79CC" w:rsidRPr="00BC0270" w:rsidRDefault="00BC0270" w:rsidP="00222972">
      <w:pPr>
        <w:pStyle w:val="Heading2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bookmarkStart w:id="3" w:name="_Toc141292149"/>
      <w:r w:rsidRPr="00BC0270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Table S3</w:t>
      </w:r>
      <w:r w:rsidR="00EE1442">
        <w:rPr>
          <w:rFonts w:asciiTheme="minorHAnsi" w:hAnsiTheme="minorHAnsi" w:cstheme="minorHAnsi"/>
          <w:b/>
          <w:bCs/>
          <w:sz w:val="22"/>
          <w:szCs w:val="22"/>
          <w:lang w:val="en-US"/>
        </w:rPr>
        <w:t>.</w:t>
      </w:r>
      <w:r w:rsidR="00CE646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D27825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Genome-wide association study </w:t>
      </w:r>
      <w:r w:rsidR="008F4811">
        <w:rPr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CE646D">
        <w:rPr>
          <w:rFonts w:asciiTheme="minorHAnsi" w:hAnsiTheme="minorHAnsi" w:cstheme="minorHAnsi"/>
          <w:b/>
          <w:bCs/>
          <w:sz w:val="22"/>
          <w:szCs w:val="22"/>
          <w:lang w:val="en-US"/>
        </w:rPr>
        <w:t>ummary statistics taken from other data sources</w:t>
      </w:r>
      <w:bookmarkEnd w:id="3"/>
      <w:r w:rsidR="00CE646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</w:p>
    <w:p w14:paraId="5DA4747D" w14:textId="77777777" w:rsidR="00BC0270" w:rsidRPr="00BC0270" w:rsidRDefault="00BC0270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W w:w="144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2126"/>
        <w:gridCol w:w="1134"/>
        <w:gridCol w:w="1276"/>
        <w:gridCol w:w="1276"/>
        <w:gridCol w:w="1276"/>
        <w:gridCol w:w="1275"/>
        <w:gridCol w:w="4820"/>
      </w:tblGrid>
      <w:tr w:rsidR="00BC0270" w:rsidRPr="00BC0270" w14:paraId="79D28C22" w14:textId="77777777" w:rsidTr="00222972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78DCB7" w14:textId="77777777" w:rsidR="00BC0270" w:rsidRPr="00BC0270" w:rsidRDefault="00BC0270" w:rsidP="0022297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B81493" w14:textId="78EC9617" w:rsidR="00BC0270" w:rsidRPr="008F4811" w:rsidRDefault="008F4811" w:rsidP="0022297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/>
              </w:rPr>
              <w:t>Bet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A18CE" w14:textId="40E79714" w:rsidR="00BC0270" w:rsidRPr="008F4811" w:rsidRDefault="00D27825" w:rsidP="0022297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/>
              </w:rPr>
              <w:t>Standard err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662AA" w14:textId="1AA85FA7" w:rsidR="00BC0270" w:rsidRPr="008F4811" w:rsidRDefault="008F4811" w:rsidP="0022297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3E6B4" w14:textId="502C758D" w:rsidR="00BC0270" w:rsidRPr="00BC0270" w:rsidRDefault="008F4811" w:rsidP="0022297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Effect allele frequenc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66427" w14:textId="3EDC94BC" w:rsidR="00BC0270" w:rsidRPr="00BC0270" w:rsidRDefault="00CE646D" w:rsidP="0022297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</w:t>
            </w:r>
            <w:r w:rsidR="00BC0270"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fect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C0270"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D0111" w14:textId="0F9BB575" w:rsidR="00BC0270" w:rsidRPr="00BC0270" w:rsidRDefault="0003367D" w:rsidP="0022297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</w:t>
            </w:r>
            <w:r w:rsidR="00BC0270"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her</w:t>
            </w:r>
            <w:proofErr w:type="gramEnd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C0270"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1E94F0" w14:textId="0EE62DB4" w:rsidR="00BC0270" w:rsidRPr="00BC0270" w:rsidRDefault="008F4811" w:rsidP="0022297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/>
              </w:rPr>
              <w:t>O</w:t>
            </w:r>
            <w:proofErr w:type="spellStart"/>
            <w:r w:rsidR="00BC0270" w:rsidRPr="00BC027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tcome</w:t>
            </w:r>
            <w:proofErr w:type="spellEnd"/>
            <w:r w:rsidR="000336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|| </w:t>
            </w:r>
            <w:r w:rsidR="007D3AB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GWAS </w:t>
            </w:r>
            <w:proofErr w:type="spellStart"/>
            <w:r w:rsidR="000336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ub</w:t>
            </w:r>
            <w:r w:rsidR="007D3AB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</w:t>
            </w:r>
            <w:r w:rsidR="000336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d</w:t>
            </w:r>
            <w:proofErr w:type="spellEnd"/>
            <w:r w:rsidR="000336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="000336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penGWAS</w:t>
            </w:r>
            <w:proofErr w:type="spellEnd"/>
            <w:r w:rsidR="000336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</w:tr>
      <w:tr w:rsidR="00347733" w:rsidRPr="00BC0270" w14:paraId="1F607F4C" w14:textId="77777777" w:rsidTr="00A86C57">
        <w:trPr>
          <w:trHeight w:val="18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000B7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839F5" w14:textId="08271D1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243ECC" w14:textId="4186FD74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8A0D4C" w14:textId="50FD5F9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2CF9C0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75E5C3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C275C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EB83C" w14:textId="4EE108EE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chizophrenia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5099</w:t>
            </w:r>
          </w:p>
        </w:tc>
      </w:tr>
      <w:tr w:rsidR="00347733" w:rsidRPr="00BC0270" w14:paraId="26B7FD6C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3468A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5EF61" w14:textId="71F7C17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7D2E83" w14:textId="46075E50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6E1BFF" w14:textId="33FF3AD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4FF9F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F4583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A88C2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3D4FF9" w14:textId="0A6EAC0A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hizophrenia ||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pen GWAS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5099</w:t>
            </w:r>
          </w:p>
        </w:tc>
      </w:tr>
      <w:tr w:rsidR="00347733" w:rsidRPr="00BC0270" w14:paraId="43CC07DB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71729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05F22" w14:textId="5F33E769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E49A8" w14:textId="1F56DA3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C959D" w14:textId="4E3B1AE6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F46AF2" w14:textId="1BC9B63E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7A79F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65335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2E6EE" w14:textId="52CAAC56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ajor depression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102</w:t>
            </w:r>
          </w:p>
        </w:tc>
      </w:tr>
      <w:tr w:rsidR="00347733" w:rsidRPr="00BC0270" w14:paraId="6F8B3275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AC42A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845593" w14:textId="787E0DB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D3CBD4" w14:textId="00E9B329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F85A4" w14:textId="0A82B2D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6C7B5" w14:textId="34938E60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585082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15587A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02492" w14:textId="44423BA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chizophrenia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5099</w:t>
            </w:r>
          </w:p>
        </w:tc>
      </w:tr>
      <w:tr w:rsidR="00347733" w:rsidRPr="00BC0270" w14:paraId="05AD054E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D0999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5EE13" w14:textId="5D8BF9F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B3148" w14:textId="789AA53A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E83F4" w14:textId="21EE4F9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28F798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F2E6E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4EBE2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2A003E" w14:textId="3BF667E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chizophrenia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5099</w:t>
            </w:r>
          </w:p>
        </w:tc>
      </w:tr>
      <w:tr w:rsidR="00347733" w:rsidRPr="00BC0270" w14:paraId="3409AAFC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343C1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DAE342" w14:textId="3E5F90D0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4D31E5" w14:textId="7A0D782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7FF81C" w14:textId="67125E2B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5DFC73" w14:textId="729E0E32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A9D0C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7A3F5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39DC9A" w14:textId="76FCEFA4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ajor depression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102</w:t>
            </w:r>
          </w:p>
        </w:tc>
      </w:tr>
      <w:tr w:rsidR="00347733" w:rsidRPr="00BC0270" w14:paraId="4B0E2C73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12FD0E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2F733" w14:textId="70C3631E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235B2" w14:textId="2E5B657D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E2C328" w14:textId="5E4ECA73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5B909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787080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80BD5C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ED4A9C" w14:textId="3DE30454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chizophrenia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5099</w:t>
            </w:r>
          </w:p>
        </w:tc>
      </w:tr>
      <w:tr w:rsidR="00347733" w:rsidRPr="00BC0270" w14:paraId="1FFB2EB7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D0318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FC6764" w14:textId="5A62633C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173F98" w14:textId="28D083D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F8302" w14:textId="40EBF78D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1C6EF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B9852E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7250E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560C8" w14:textId="4929EEF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chizophrenia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5099</w:t>
            </w:r>
          </w:p>
        </w:tc>
      </w:tr>
      <w:tr w:rsidR="00347733" w:rsidRPr="00BC0270" w14:paraId="39957E7A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A8958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35686934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3D3E7" w14:textId="7680758E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F53B15" w14:textId="374397B4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E85944" w14:textId="5301DAE9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547DD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92D20A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07AB5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C070FB" w14:textId="2B09E8F4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ajor depression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102</w:t>
            </w:r>
          </w:p>
        </w:tc>
      </w:tr>
      <w:tr w:rsidR="00347733" w:rsidRPr="00BC0270" w14:paraId="5A0205AF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5E63DF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2A248D" w14:textId="43735F28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8F417" w14:textId="42DB64BE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48D90C" w14:textId="2CA372C8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BB5ECC" w14:textId="3CE4A808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30B637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B2A5B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4BEBF" w14:textId="363AA0F3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ajor depression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102</w:t>
            </w:r>
          </w:p>
        </w:tc>
      </w:tr>
      <w:tr w:rsidR="00347733" w:rsidRPr="00BC0270" w14:paraId="592DA520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9121F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D90C67" w14:textId="163C9525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D766E" w14:textId="0256F7D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5177B" w14:textId="284A92D3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28208" w14:textId="54EA55A6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3372A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7F9F5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D1294" w14:textId="023D489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ajor depression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102</w:t>
            </w:r>
          </w:p>
        </w:tc>
      </w:tr>
      <w:tr w:rsidR="00347733" w:rsidRPr="00BC0270" w14:paraId="6B9B52C8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0FD87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73083829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1B1F13" w14:textId="31EC9344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83FF7C" w14:textId="653D1EE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ECFAE3" w14:textId="379688DD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18AD7" w14:textId="1BD1A66D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832AC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5CBEC8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0FF7BE" w14:textId="0417B409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ajor depression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102</w:t>
            </w:r>
          </w:p>
        </w:tc>
      </w:tr>
      <w:tr w:rsidR="00347733" w:rsidRPr="00BC0270" w14:paraId="161C5B62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6767F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73083829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ACBD33" w14:textId="0D1C3E14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35046" w14:textId="291F3B03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8B8C48" w14:textId="40AFE13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9193EC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4C8FB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F35F4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59346" w14:textId="30CA2A70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chizophrenia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5099</w:t>
            </w:r>
          </w:p>
        </w:tc>
      </w:tr>
      <w:tr w:rsidR="00347733" w:rsidRPr="00BC0270" w14:paraId="2FA4C0F4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9EF4D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CE1CBE" w14:textId="7254E27D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1483D" w14:textId="38F27986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D343E" w14:textId="59DF19F6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B9DE1A" w14:textId="1BA81F9E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A7265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37CB5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E41ACC" w14:textId="3E43DC85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jor depression ||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pen GWAS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102</w:t>
            </w:r>
          </w:p>
        </w:tc>
      </w:tr>
      <w:tr w:rsidR="00347733" w:rsidRPr="00BC0270" w14:paraId="24B83F2D" w14:textId="77777777" w:rsidTr="00A86C57">
        <w:trPr>
          <w:trHeight w:val="18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ECB940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B7FCD" w14:textId="4C916089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2B41C" w14:textId="7B364048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B491CE" w14:textId="05EC677A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4A5A70" w14:textId="673E66BB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7C42EA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200F1C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061A4" w14:textId="4C6FB760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ajor depression ||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GWAS </w:t>
            </w:r>
            <w:proofErr w:type="gramStart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:ieu</w:t>
            </w:r>
            <w:proofErr w:type="gramEnd"/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b-102</w:t>
            </w:r>
          </w:p>
        </w:tc>
      </w:tr>
      <w:tr w:rsidR="00347733" w:rsidRPr="00BC0270" w14:paraId="2706EF1B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BB4B75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4AA2FE" w14:textId="13AA5090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5BBBCB" w14:textId="6E220D53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404C90" w14:textId="0650BC36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606C9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FEF1A9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89B36A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B4CD3C" w14:textId="2C28F75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3E56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exia nervosa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308545</w:t>
            </w:r>
          </w:p>
        </w:tc>
      </w:tr>
      <w:tr w:rsidR="00347733" w:rsidRPr="00BC0270" w14:paraId="4CC66ED0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62AA0E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28052" w14:textId="5A773655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A1D48E" w14:textId="14886482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6434B5" w14:textId="2D5FB97B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46FDF7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9AA06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C71FB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DA72A" w14:textId="34B120DE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3E56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exia nervosa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308545</w:t>
            </w:r>
          </w:p>
        </w:tc>
      </w:tr>
      <w:tr w:rsidR="00347733" w:rsidRPr="00BC0270" w14:paraId="2EA1C1F1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029AE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BD559" w14:textId="6BB1FD72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F488B5" w14:textId="23FB391E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D4545" w14:textId="41C71542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C746C7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30A8C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876ED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72250" w14:textId="0A46B1C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3E56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exia nervosa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308545</w:t>
            </w:r>
          </w:p>
        </w:tc>
      </w:tr>
      <w:tr w:rsidR="00347733" w:rsidRPr="00BC0270" w14:paraId="03A2E440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55030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22DDC" w14:textId="1C8412A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62465" w14:textId="674A6F7D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9EF782" w14:textId="0467ED0C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89EE46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86C82C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A2A88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FE887D" w14:textId="551DE91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3E56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exia nervosa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308545</w:t>
            </w:r>
          </w:p>
        </w:tc>
      </w:tr>
      <w:tr w:rsidR="00347733" w:rsidRPr="00BC0270" w14:paraId="3143DECE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AD604B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540A92" w14:textId="17842AF0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6371E" w14:textId="1424CF73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1D3696" w14:textId="58E43E59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C41DA4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B1EDE0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F874A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5DE5A" w14:textId="7783149A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3E56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exia nervosa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308545</w:t>
            </w:r>
          </w:p>
        </w:tc>
      </w:tr>
      <w:tr w:rsidR="00347733" w:rsidRPr="00BC0270" w14:paraId="168C11AE" w14:textId="77777777" w:rsidTr="00376D64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FD1D7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rs730838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200F8" w14:textId="678EB230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EBF818" w14:textId="625B2C1E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98DEE" w14:textId="62DC4E35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E6BBCD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F873C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B3C184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13D20D" w14:textId="7ABA599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3E56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exia nervosa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308545</w:t>
            </w:r>
          </w:p>
        </w:tc>
      </w:tr>
      <w:tr w:rsidR="00347733" w:rsidRPr="00BC0270" w14:paraId="2FD1D29B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63D5E6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1181C3" w14:textId="7FF8D43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C124B" w14:textId="2263FF28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6BC22" w14:textId="4D5A5044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AC4BF9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EB97AC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26AA62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31FAF" w14:textId="5A0B192B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3E56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exia nervosa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308545</w:t>
            </w:r>
          </w:p>
        </w:tc>
      </w:tr>
      <w:tr w:rsidR="00347733" w:rsidRPr="00BC0270" w14:paraId="49E7CBFA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D3F626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96FD6D" w14:textId="7961FC3B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850E8B" w14:textId="57BD0430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8BE36F" w14:textId="5649795E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0D33E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D4DB06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E35C6E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5DCD7C" w14:textId="188A596C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  <w:r w:rsidRPr="00BE04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polar disorde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002096</w:t>
            </w:r>
          </w:p>
        </w:tc>
      </w:tr>
      <w:tr w:rsidR="00347733" w:rsidRPr="00BC0270" w14:paraId="5DDFD3C9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A519A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94C19" w14:textId="3CBBFE9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93C0A" w14:textId="165E1965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91271F" w14:textId="4461CCC5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96A1C8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C96778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93636D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5A17C0" w14:textId="79A50544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  <w:r w:rsidRPr="00BE04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polar disorde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002096</w:t>
            </w:r>
          </w:p>
        </w:tc>
      </w:tr>
      <w:tr w:rsidR="00347733" w:rsidRPr="00BC0270" w14:paraId="7BC6109E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93170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73083829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6A59A5" w14:textId="5A370B04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FE057B" w14:textId="1BCAF444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2500F2" w14:textId="0D6C565E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225C6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8FD8F2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82A8B5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F1E12" w14:textId="4AC80CEB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  <w:r w:rsidRPr="00BE04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polar disorde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002096</w:t>
            </w:r>
          </w:p>
        </w:tc>
      </w:tr>
      <w:tr w:rsidR="00347733" w:rsidRPr="00BC0270" w14:paraId="1C1E712B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BF2B62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F03421" w14:textId="1F264113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0CB48C" w14:textId="703903CA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74189" w14:textId="528A6C7C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A2D70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4E0784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32718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FC340" w14:textId="77A4801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  <w:r w:rsidRPr="00BE04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polar disorde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002096</w:t>
            </w:r>
          </w:p>
        </w:tc>
      </w:tr>
      <w:tr w:rsidR="00347733" w:rsidRPr="00BC0270" w14:paraId="3B74B19A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96FB12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2AAEB7" w14:textId="379D128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7D7FC5" w14:textId="49BA150A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B6182" w14:textId="7FB0EAED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8BA3B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D229B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F55E7E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36B482" w14:textId="7CD2E1B2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  <w:r w:rsidRPr="00BE04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polar disorde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002096</w:t>
            </w:r>
          </w:p>
        </w:tc>
      </w:tr>
      <w:tr w:rsidR="00347733" w:rsidRPr="00BC0270" w14:paraId="198F5C8D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16C9AD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43C397" w14:textId="263BE6BB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37E94" w14:textId="5E2A622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BBE05" w14:textId="3DF97C23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859FE1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36152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C92D74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18A7D" w14:textId="412966DF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  <w:r w:rsidRPr="00BE04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polar disorde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002096</w:t>
            </w:r>
          </w:p>
        </w:tc>
      </w:tr>
      <w:tr w:rsidR="00347733" w:rsidRPr="00BC0270" w14:paraId="28A095DD" w14:textId="77777777" w:rsidTr="00A86C5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AE4C2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6AB6A" w14:textId="7B37E9D6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3AB92E" w14:textId="0671A591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DEF1F9" w14:textId="237E5225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F5DC9B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D2FF5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5710A" w14:textId="77777777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8E7ED3" w14:textId="44E7A875" w:rsidR="00347733" w:rsidRPr="00BC0270" w:rsidRDefault="00347733" w:rsidP="0034773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  <w:r w:rsidRPr="00BE04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polar disorde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||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d: </w:t>
            </w:r>
            <w:r w:rsidRPr="00BC027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002096</w:t>
            </w:r>
          </w:p>
        </w:tc>
      </w:tr>
    </w:tbl>
    <w:p w14:paraId="5325D6DF" w14:textId="0F0E7888" w:rsidR="00BC0270" w:rsidRPr="00BC0270" w:rsidRDefault="00BC0270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6647FB0" w14:textId="77777777" w:rsidR="00BC0270" w:rsidRPr="00BC0270" w:rsidRDefault="00BC0270">
      <w:pPr>
        <w:rPr>
          <w:rFonts w:asciiTheme="minorHAnsi" w:hAnsiTheme="minorHAnsi" w:cstheme="minorHAnsi"/>
          <w:sz w:val="20"/>
          <w:szCs w:val="20"/>
          <w:lang w:val="en-US"/>
        </w:rPr>
        <w:sectPr w:rsidR="00BC0270" w:rsidRPr="00BC0270" w:rsidSect="00ED79C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4F08CC" w14:textId="1D7CB206" w:rsidR="00F044A5" w:rsidRPr="00E70D70" w:rsidRDefault="00F044A5" w:rsidP="00222972">
      <w:pPr>
        <w:pStyle w:val="Heading2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bookmarkStart w:id="4" w:name="_Toc141292150"/>
      <w:r w:rsidRPr="009A42F0">
        <w:rPr>
          <w:rFonts w:asciiTheme="minorHAnsi" w:hAnsiTheme="minorHAnsi" w:cstheme="minorHAnsi"/>
          <w:b/>
          <w:bCs/>
          <w:sz w:val="21"/>
          <w:szCs w:val="21"/>
          <w:lang w:val="en-US"/>
        </w:rPr>
        <w:lastRenderedPageBreak/>
        <w:t>Table S</w:t>
      </w:r>
      <w:r w:rsidR="00222972" w:rsidRPr="009A42F0">
        <w:rPr>
          <w:rFonts w:asciiTheme="minorHAnsi" w:hAnsiTheme="minorHAnsi" w:cstheme="minorHAnsi"/>
          <w:b/>
          <w:bCs/>
          <w:sz w:val="21"/>
          <w:szCs w:val="21"/>
          <w:lang w:val="en-US"/>
        </w:rPr>
        <w:t>4</w:t>
      </w:r>
      <w:r w:rsidRPr="009A42F0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: </w:t>
      </w:r>
      <w:r w:rsidR="00A848D5" w:rsidRPr="009A42F0">
        <w:rPr>
          <w:rFonts w:asciiTheme="minorHAnsi" w:hAnsiTheme="minorHAnsi" w:cstheme="minorHAnsi"/>
          <w:b/>
          <w:bCs/>
          <w:sz w:val="21"/>
          <w:szCs w:val="21"/>
          <w:lang w:val="en-US"/>
        </w:rPr>
        <w:t>Meta-analyzed variant-outcome associations and M</w:t>
      </w:r>
      <w:r w:rsidR="00C415B4" w:rsidRPr="009A42F0">
        <w:rPr>
          <w:rFonts w:asciiTheme="minorHAnsi" w:hAnsiTheme="minorHAnsi" w:cstheme="minorHAnsi"/>
          <w:b/>
          <w:bCs/>
          <w:sz w:val="21"/>
          <w:szCs w:val="21"/>
          <w:lang w:val="en-US"/>
        </w:rPr>
        <w:t>endelian randomization</w:t>
      </w:r>
      <w:r w:rsidR="00A848D5" w:rsidRPr="009A42F0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 Wald ratios</w:t>
      </w:r>
      <w:bookmarkEnd w:id="4"/>
      <w:r w:rsidRPr="009A42F0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 </w:t>
      </w:r>
    </w:p>
    <w:p w14:paraId="50272971" w14:textId="77777777" w:rsidR="00F044A5" w:rsidRDefault="00F044A5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560"/>
        <w:gridCol w:w="992"/>
        <w:gridCol w:w="1134"/>
        <w:gridCol w:w="992"/>
        <w:gridCol w:w="1843"/>
        <w:gridCol w:w="1559"/>
        <w:gridCol w:w="1418"/>
        <w:gridCol w:w="992"/>
        <w:gridCol w:w="1762"/>
      </w:tblGrid>
      <w:tr w:rsidR="001900E9" w:rsidRPr="009A42F0" w14:paraId="0959B0DB" w14:textId="77777777" w:rsidTr="0047000E">
        <w:trPr>
          <w:trHeight w:val="288"/>
        </w:trPr>
        <w:tc>
          <w:tcPr>
            <w:tcW w:w="1843" w:type="dxa"/>
            <w:shd w:val="clear" w:color="auto" w:fill="A6A6A6" w:themeFill="background1" w:themeFillShade="A6"/>
            <w:noWrap/>
            <w:hideMark/>
          </w:tcPr>
          <w:p w14:paraId="129D7ECA" w14:textId="77777777" w:rsidR="005F5106" w:rsidRPr="009A42F0" w:rsidRDefault="005F5106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560" w:type="dxa"/>
            <w:shd w:val="clear" w:color="auto" w:fill="A6A6A6" w:themeFill="background1" w:themeFillShade="A6"/>
            <w:noWrap/>
            <w:hideMark/>
          </w:tcPr>
          <w:p w14:paraId="3F15B678" w14:textId="77777777" w:rsidR="005F5106" w:rsidRPr="009A42F0" w:rsidRDefault="005F5106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2" w:type="dxa"/>
            <w:shd w:val="clear" w:color="auto" w:fill="A6A6A6" w:themeFill="background1" w:themeFillShade="A6"/>
            <w:noWrap/>
            <w:hideMark/>
          </w:tcPr>
          <w:p w14:paraId="3F05DE14" w14:textId="4B050991" w:rsidR="005F5106" w:rsidRPr="009A42F0" w:rsidRDefault="00E71535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hideMark/>
          </w:tcPr>
          <w:p w14:paraId="5F257FDA" w14:textId="1B4CD6D2" w:rsidR="005F5106" w:rsidRPr="009A42F0" w:rsidRDefault="00E71535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="005F5106"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ffect</w:t>
            </w: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5F5106"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992" w:type="dxa"/>
            <w:shd w:val="clear" w:color="auto" w:fill="A6A6A6" w:themeFill="background1" w:themeFillShade="A6"/>
            <w:noWrap/>
            <w:hideMark/>
          </w:tcPr>
          <w:p w14:paraId="3CA6BF30" w14:textId="5D56E573" w:rsidR="005F5106" w:rsidRPr="009A42F0" w:rsidRDefault="00E71535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="005F5106"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her</w:t>
            </w:r>
            <w:proofErr w:type="gramEnd"/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5F5106"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843" w:type="dxa"/>
            <w:shd w:val="clear" w:color="auto" w:fill="A6A6A6" w:themeFill="background1" w:themeFillShade="A6"/>
            <w:noWrap/>
            <w:hideMark/>
          </w:tcPr>
          <w:p w14:paraId="64016AFA" w14:textId="460D86A2" w:rsidR="005F5106" w:rsidRPr="009A42F0" w:rsidRDefault="00E71535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ta-analysed </w:t>
            </w:r>
            <w:r w:rsidR="005F5106"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outcome</w:t>
            </w: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1559" w:type="dxa"/>
            <w:shd w:val="clear" w:color="auto" w:fill="A6A6A6" w:themeFill="background1" w:themeFillShade="A6"/>
            <w:noWrap/>
            <w:hideMark/>
          </w:tcPr>
          <w:p w14:paraId="2571F128" w14:textId="2D04D0C8" w:rsidR="005F5106" w:rsidRPr="009A42F0" w:rsidRDefault="00E71535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="005F5106"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utcome</w:t>
            </w: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C35573"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hideMark/>
          </w:tcPr>
          <w:p w14:paraId="1F3D5A6F" w14:textId="3B585F76" w:rsidR="005F5106" w:rsidRPr="009A42F0" w:rsidRDefault="00C35573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Outcome p-value</w:t>
            </w:r>
          </w:p>
        </w:tc>
        <w:tc>
          <w:tcPr>
            <w:tcW w:w="992" w:type="dxa"/>
            <w:shd w:val="clear" w:color="auto" w:fill="A6A6A6" w:themeFill="background1" w:themeFillShade="A6"/>
            <w:noWrap/>
            <w:hideMark/>
          </w:tcPr>
          <w:p w14:paraId="0FC31212" w14:textId="4852F348" w:rsidR="005F5106" w:rsidRPr="009A42F0" w:rsidRDefault="00C35573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Wald ratio</w:t>
            </w:r>
          </w:p>
        </w:tc>
        <w:tc>
          <w:tcPr>
            <w:tcW w:w="1762" w:type="dxa"/>
            <w:shd w:val="clear" w:color="auto" w:fill="A6A6A6" w:themeFill="background1" w:themeFillShade="A6"/>
            <w:noWrap/>
            <w:hideMark/>
          </w:tcPr>
          <w:p w14:paraId="4998E36D" w14:textId="314BDA96" w:rsidR="005F5106" w:rsidRPr="009A42F0" w:rsidRDefault="00C35573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Wald ratio standard error</w:t>
            </w:r>
          </w:p>
        </w:tc>
      </w:tr>
      <w:tr w:rsidR="002C49D2" w:rsidRPr="009A42F0" w14:paraId="74F75B8B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50E27662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560" w:type="dxa"/>
            <w:noWrap/>
            <w:hideMark/>
          </w:tcPr>
          <w:p w14:paraId="1AE4699E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992" w:type="dxa"/>
            <w:noWrap/>
            <w:hideMark/>
          </w:tcPr>
          <w:p w14:paraId="47B487F9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73D1306C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B3B9EB0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79439EB9" w14:textId="73DD8D1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559" w:type="dxa"/>
            <w:noWrap/>
            <w:hideMark/>
          </w:tcPr>
          <w:p w14:paraId="322D28C7" w14:textId="15799A39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18" w:type="dxa"/>
            <w:noWrap/>
            <w:hideMark/>
          </w:tcPr>
          <w:p w14:paraId="098220A7" w14:textId="751E3679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92" w:type="dxa"/>
            <w:noWrap/>
            <w:hideMark/>
          </w:tcPr>
          <w:p w14:paraId="602B6FA6" w14:textId="231CC1E3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762" w:type="dxa"/>
            <w:noWrap/>
            <w:hideMark/>
          </w:tcPr>
          <w:p w14:paraId="7D6709FE" w14:textId="2146D3BE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</w:tr>
      <w:tr w:rsidR="002C49D2" w:rsidRPr="009A42F0" w14:paraId="5E056328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507FD084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560" w:type="dxa"/>
            <w:noWrap/>
            <w:hideMark/>
          </w:tcPr>
          <w:p w14:paraId="526F3CE1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992" w:type="dxa"/>
            <w:noWrap/>
            <w:hideMark/>
          </w:tcPr>
          <w:p w14:paraId="107F7748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050FBC1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7AF2A93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2601250B" w14:textId="3535F54B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559" w:type="dxa"/>
            <w:noWrap/>
            <w:hideMark/>
          </w:tcPr>
          <w:p w14:paraId="14F6D018" w14:textId="72100CD8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18" w:type="dxa"/>
            <w:noWrap/>
            <w:hideMark/>
          </w:tcPr>
          <w:p w14:paraId="5B99EBEE" w14:textId="6CC9A90F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92" w:type="dxa"/>
            <w:noWrap/>
            <w:hideMark/>
          </w:tcPr>
          <w:p w14:paraId="3AFCE0AE" w14:textId="0F67A88D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762" w:type="dxa"/>
            <w:noWrap/>
            <w:hideMark/>
          </w:tcPr>
          <w:p w14:paraId="1244372D" w14:textId="16B9E5B1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08</w:t>
            </w:r>
          </w:p>
        </w:tc>
      </w:tr>
      <w:tr w:rsidR="002C49D2" w:rsidRPr="009A42F0" w14:paraId="1AE61D20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0FB9DD03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560" w:type="dxa"/>
            <w:noWrap/>
            <w:hideMark/>
          </w:tcPr>
          <w:p w14:paraId="686069A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992" w:type="dxa"/>
            <w:noWrap/>
            <w:hideMark/>
          </w:tcPr>
          <w:p w14:paraId="55C1C990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065E855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32EF169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6AF044EC" w14:textId="74AD812D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559" w:type="dxa"/>
            <w:noWrap/>
            <w:hideMark/>
          </w:tcPr>
          <w:p w14:paraId="1E9114A3" w14:textId="3F419F4C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18" w:type="dxa"/>
            <w:noWrap/>
            <w:hideMark/>
          </w:tcPr>
          <w:p w14:paraId="3ED17147" w14:textId="5388FB81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92" w:type="dxa"/>
            <w:noWrap/>
            <w:hideMark/>
          </w:tcPr>
          <w:p w14:paraId="03F39640" w14:textId="492555FC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762" w:type="dxa"/>
            <w:noWrap/>
            <w:hideMark/>
          </w:tcPr>
          <w:p w14:paraId="32D7C67B" w14:textId="38608162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03</w:t>
            </w:r>
          </w:p>
        </w:tc>
      </w:tr>
      <w:tr w:rsidR="002C49D2" w:rsidRPr="009A42F0" w14:paraId="5ABBA942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08F81032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560" w:type="dxa"/>
            <w:noWrap/>
            <w:hideMark/>
          </w:tcPr>
          <w:p w14:paraId="2F921127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992" w:type="dxa"/>
            <w:noWrap/>
            <w:hideMark/>
          </w:tcPr>
          <w:p w14:paraId="11A8C77C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12F98A03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A303DC8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77BEC6F8" w14:textId="69506876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59" w:type="dxa"/>
            <w:noWrap/>
            <w:hideMark/>
          </w:tcPr>
          <w:p w14:paraId="6CE40377" w14:textId="4CC46B3B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18" w:type="dxa"/>
            <w:noWrap/>
            <w:hideMark/>
          </w:tcPr>
          <w:p w14:paraId="0265D150" w14:textId="265293A5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2" w:type="dxa"/>
            <w:noWrap/>
            <w:hideMark/>
          </w:tcPr>
          <w:p w14:paraId="171B9EE4" w14:textId="48F6F948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762" w:type="dxa"/>
            <w:noWrap/>
            <w:hideMark/>
          </w:tcPr>
          <w:p w14:paraId="19AB467B" w14:textId="45C61EEA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</w:tr>
      <w:tr w:rsidR="002C49D2" w:rsidRPr="009A42F0" w14:paraId="67BA4D8F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6C593B3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560" w:type="dxa"/>
            <w:noWrap/>
            <w:hideMark/>
          </w:tcPr>
          <w:p w14:paraId="36429370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992" w:type="dxa"/>
            <w:noWrap/>
            <w:hideMark/>
          </w:tcPr>
          <w:p w14:paraId="331F0854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488F53C9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D8E149F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0EB9DFFF" w14:textId="5C9CD61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9" w:type="dxa"/>
            <w:noWrap/>
            <w:hideMark/>
          </w:tcPr>
          <w:p w14:paraId="0BD2F103" w14:textId="07CE1D74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18" w:type="dxa"/>
            <w:noWrap/>
            <w:hideMark/>
          </w:tcPr>
          <w:p w14:paraId="3674BC7C" w14:textId="094CB09A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992" w:type="dxa"/>
            <w:noWrap/>
            <w:hideMark/>
          </w:tcPr>
          <w:p w14:paraId="376FA3F5" w14:textId="5E1FC608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762" w:type="dxa"/>
            <w:noWrap/>
            <w:hideMark/>
          </w:tcPr>
          <w:p w14:paraId="50F1CFB6" w14:textId="03FD02B1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17</w:t>
            </w:r>
          </w:p>
        </w:tc>
      </w:tr>
      <w:tr w:rsidR="002C49D2" w:rsidRPr="009A42F0" w14:paraId="45A42493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713E5BFC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560" w:type="dxa"/>
            <w:noWrap/>
            <w:hideMark/>
          </w:tcPr>
          <w:p w14:paraId="005BC81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992" w:type="dxa"/>
            <w:noWrap/>
            <w:hideMark/>
          </w:tcPr>
          <w:p w14:paraId="5C18B3DC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3AB8E906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2D054D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6D535E6C" w14:textId="1C5CF55A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noWrap/>
            <w:hideMark/>
          </w:tcPr>
          <w:p w14:paraId="325A366B" w14:textId="353D484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18" w:type="dxa"/>
            <w:noWrap/>
            <w:hideMark/>
          </w:tcPr>
          <w:p w14:paraId="49E670FA" w14:textId="0B098ED4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992" w:type="dxa"/>
            <w:noWrap/>
            <w:hideMark/>
          </w:tcPr>
          <w:p w14:paraId="2888F2F3" w14:textId="08B90AC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62" w:type="dxa"/>
            <w:noWrap/>
            <w:hideMark/>
          </w:tcPr>
          <w:p w14:paraId="28DD1CBC" w14:textId="3DDE0FE9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</w:tr>
      <w:tr w:rsidR="002C49D2" w:rsidRPr="009A42F0" w14:paraId="6AE0FFE3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451BF1CB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560" w:type="dxa"/>
            <w:noWrap/>
            <w:hideMark/>
          </w:tcPr>
          <w:p w14:paraId="5C17E32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73083829</w:t>
            </w:r>
          </w:p>
        </w:tc>
        <w:tc>
          <w:tcPr>
            <w:tcW w:w="992" w:type="dxa"/>
            <w:noWrap/>
            <w:hideMark/>
          </w:tcPr>
          <w:p w14:paraId="1B71D996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79B50C7B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1ACC558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4C1B81C8" w14:textId="0B154546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559" w:type="dxa"/>
            <w:noWrap/>
            <w:hideMark/>
          </w:tcPr>
          <w:p w14:paraId="564EB411" w14:textId="4A0F49EC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18" w:type="dxa"/>
            <w:noWrap/>
            <w:hideMark/>
          </w:tcPr>
          <w:p w14:paraId="245EC4EC" w14:textId="4793C51D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92" w:type="dxa"/>
            <w:noWrap/>
            <w:hideMark/>
          </w:tcPr>
          <w:p w14:paraId="62B555EB" w14:textId="0AFDD656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762" w:type="dxa"/>
            <w:noWrap/>
            <w:hideMark/>
          </w:tcPr>
          <w:p w14:paraId="61ADFD73" w14:textId="47144AD4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</w:tr>
      <w:tr w:rsidR="002C49D2" w:rsidRPr="009A42F0" w14:paraId="4FB056F2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54C5A2DF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560" w:type="dxa"/>
            <w:noWrap/>
            <w:hideMark/>
          </w:tcPr>
          <w:p w14:paraId="3D06252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992" w:type="dxa"/>
            <w:noWrap/>
            <w:hideMark/>
          </w:tcPr>
          <w:p w14:paraId="2FCBD801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3A2A76DB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A1E76E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4DC3DFAB" w14:textId="70877995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559" w:type="dxa"/>
            <w:noWrap/>
            <w:hideMark/>
          </w:tcPr>
          <w:p w14:paraId="6E6890F7" w14:textId="18504FC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18" w:type="dxa"/>
            <w:noWrap/>
            <w:hideMark/>
          </w:tcPr>
          <w:p w14:paraId="3C8E3882" w14:textId="5C114881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92" w:type="dxa"/>
            <w:noWrap/>
            <w:hideMark/>
          </w:tcPr>
          <w:p w14:paraId="371AB8E8" w14:textId="1E175415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1762" w:type="dxa"/>
            <w:noWrap/>
            <w:hideMark/>
          </w:tcPr>
          <w:p w14:paraId="1734626B" w14:textId="00016D98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</w:tr>
      <w:tr w:rsidR="002C49D2" w:rsidRPr="009A42F0" w14:paraId="7BC8E3C0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3B0464F8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560" w:type="dxa"/>
            <w:noWrap/>
            <w:hideMark/>
          </w:tcPr>
          <w:p w14:paraId="32A25CE1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992" w:type="dxa"/>
            <w:noWrap/>
            <w:hideMark/>
          </w:tcPr>
          <w:p w14:paraId="19D1F4F7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26AF5750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FB558A7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5B16C82C" w14:textId="51D60A0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59" w:type="dxa"/>
            <w:noWrap/>
            <w:hideMark/>
          </w:tcPr>
          <w:p w14:paraId="140A2118" w14:textId="1B4B9606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18" w:type="dxa"/>
            <w:noWrap/>
            <w:hideMark/>
          </w:tcPr>
          <w:p w14:paraId="63A458C7" w14:textId="3DC71F99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92" w:type="dxa"/>
            <w:noWrap/>
            <w:hideMark/>
          </w:tcPr>
          <w:p w14:paraId="32EEB9F0" w14:textId="1B140BFF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762" w:type="dxa"/>
            <w:noWrap/>
            <w:hideMark/>
          </w:tcPr>
          <w:p w14:paraId="0B5FF865" w14:textId="6B1D003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26</w:t>
            </w:r>
          </w:p>
        </w:tc>
      </w:tr>
      <w:tr w:rsidR="002C49D2" w:rsidRPr="009A42F0" w14:paraId="35361E3D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64D62B44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560" w:type="dxa"/>
            <w:noWrap/>
            <w:hideMark/>
          </w:tcPr>
          <w:p w14:paraId="0746CCE9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992" w:type="dxa"/>
            <w:noWrap/>
            <w:hideMark/>
          </w:tcPr>
          <w:p w14:paraId="422FCE20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3F038667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5480306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36A8BC58" w14:textId="529D276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559" w:type="dxa"/>
            <w:noWrap/>
            <w:hideMark/>
          </w:tcPr>
          <w:p w14:paraId="024E5A88" w14:textId="71FC641D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18" w:type="dxa"/>
            <w:noWrap/>
            <w:hideMark/>
          </w:tcPr>
          <w:p w14:paraId="12F3CFBA" w14:textId="7A99AF5B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92" w:type="dxa"/>
            <w:noWrap/>
            <w:hideMark/>
          </w:tcPr>
          <w:p w14:paraId="2E74CE84" w14:textId="74E93BF4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762" w:type="dxa"/>
            <w:noWrap/>
            <w:hideMark/>
          </w:tcPr>
          <w:p w14:paraId="5223746B" w14:textId="32ADF042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15</w:t>
            </w:r>
          </w:p>
        </w:tc>
      </w:tr>
      <w:tr w:rsidR="002C49D2" w:rsidRPr="009A42F0" w14:paraId="5D97E4DB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7832DD2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560" w:type="dxa"/>
            <w:noWrap/>
            <w:hideMark/>
          </w:tcPr>
          <w:p w14:paraId="525C1171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992" w:type="dxa"/>
            <w:noWrap/>
            <w:hideMark/>
          </w:tcPr>
          <w:p w14:paraId="3115ECE6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312E0D0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EB64E02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42DB90B9" w14:textId="55E6EE1D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559" w:type="dxa"/>
            <w:noWrap/>
            <w:hideMark/>
          </w:tcPr>
          <w:p w14:paraId="7C4BD58E" w14:textId="1749BC15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18" w:type="dxa"/>
            <w:noWrap/>
            <w:hideMark/>
          </w:tcPr>
          <w:p w14:paraId="044CAC50" w14:textId="02C13A8A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2" w:type="dxa"/>
            <w:noWrap/>
            <w:hideMark/>
          </w:tcPr>
          <w:p w14:paraId="0C7B3921" w14:textId="49EF697E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762" w:type="dxa"/>
            <w:noWrap/>
            <w:hideMark/>
          </w:tcPr>
          <w:p w14:paraId="6E4B6613" w14:textId="00AEEACF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63</w:t>
            </w:r>
          </w:p>
        </w:tc>
      </w:tr>
      <w:tr w:rsidR="002C49D2" w:rsidRPr="009A42F0" w14:paraId="3F7CF38E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27338C70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560" w:type="dxa"/>
            <w:noWrap/>
            <w:hideMark/>
          </w:tcPr>
          <w:p w14:paraId="7F9F6738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992" w:type="dxa"/>
            <w:noWrap/>
            <w:hideMark/>
          </w:tcPr>
          <w:p w14:paraId="2147DAF0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5CA6EBF2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AB69D0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1AB3B20C" w14:textId="5172BE1F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59" w:type="dxa"/>
            <w:noWrap/>
            <w:hideMark/>
          </w:tcPr>
          <w:p w14:paraId="7AC24448" w14:textId="39F48A93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18" w:type="dxa"/>
            <w:noWrap/>
            <w:hideMark/>
          </w:tcPr>
          <w:p w14:paraId="09C27AC4" w14:textId="7574EA23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04EC6761" w14:textId="21473E86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1762" w:type="dxa"/>
            <w:noWrap/>
            <w:hideMark/>
          </w:tcPr>
          <w:p w14:paraId="7C46B439" w14:textId="45364D42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27</w:t>
            </w:r>
          </w:p>
        </w:tc>
      </w:tr>
      <w:tr w:rsidR="002C49D2" w:rsidRPr="009A42F0" w14:paraId="0AA6B3D3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37986A60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560" w:type="dxa"/>
            <w:noWrap/>
            <w:hideMark/>
          </w:tcPr>
          <w:p w14:paraId="6D35ABE8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992" w:type="dxa"/>
            <w:noWrap/>
            <w:hideMark/>
          </w:tcPr>
          <w:p w14:paraId="3F10C49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01539314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E3E2A26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31E3E360" w14:textId="4F3EA7C1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559" w:type="dxa"/>
            <w:noWrap/>
            <w:hideMark/>
          </w:tcPr>
          <w:p w14:paraId="0E96AABA" w14:textId="31B67B98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18" w:type="dxa"/>
            <w:noWrap/>
            <w:hideMark/>
          </w:tcPr>
          <w:p w14:paraId="452054AC" w14:textId="40B03FF3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92" w:type="dxa"/>
            <w:noWrap/>
            <w:hideMark/>
          </w:tcPr>
          <w:p w14:paraId="045D1FAF" w14:textId="44921CED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762" w:type="dxa"/>
            <w:noWrap/>
            <w:hideMark/>
          </w:tcPr>
          <w:p w14:paraId="03951DD9" w14:textId="346C8D29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</w:tr>
      <w:tr w:rsidR="002C49D2" w:rsidRPr="009A42F0" w14:paraId="25C9097A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384D5CA7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560" w:type="dxa"/>
            <w:noWrap/>
            <w:hideMark/>
          </w:tcPr>
          <w:p w14:paraId="0AE83296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73083829</w:t>
            </w:r>
          </w:p>
        </w:tc>
        <w:tc>
          <w:tcPr>
            <w:tcW w:w="992" w:type="dxa"/>
            <w:noWrap/>
            <w:hideMark/>
          </w:tcPr>
          <w:p w14:paraId="08E955A6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7A877AC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A7DE3FC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0A9FFD50" w14:textId="4370284C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559" w:type="dxa"/>
            <w:noWrap/>
            <w:hideMark/>
          </w:tcPr>
          <w:p w14:paraId="36C59378" w14:textId="40C6D39C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18" w:type="dxa"/>
            <w:noWrap/>
            <w:hideMark/>
          </w:tcPr>
          <w:p w14:paraId="54B73F47" w14:textId="26B0E602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92" w:type="dxa"/>
            <w:noWrap/>
            <w:hideMark/>
          </w:tcPr>
          <w:p w14:paraId="15037B16" w14:textId="6B74A88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762" w:type="dxa"/>
            <w:noWrap/>
            <w:hideMark/>
          </w:tcPr>
          <w:p w14:paraId="4195AADF" w14:textId="7571252B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</w:tr>
      <w:tr w:rsidR="002C49D2" w:rsidRPr="009A42F0" w14:paraId="4F526A11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2C7D4658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Major depression</w:t>
            </w:r>
          </w:p>
        </w:tc>
        <w:tc>
          <w:tcPr>
            <w:tcW w:w="1560" w:type="dxa"/>
            <w:noWrap/>
            <w:hideMark/>
          </w:tcPr>
          <w:p w14:paraId="5D005A36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992" w:type="dxa"/>
            <w:noWrap/>
            <w:hideMark/>
          </w:tcPr>
          <w:p w14:paraId="7191A4F4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7B720E96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1A68AB3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4D23D8C2" w14:textId="10ABC76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733F5B3F" w14:textId="290D79BC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noWrap/>
            <w:hideMark/>
          </w:tcPr>
          <w:p w14:paraId="609C78BF" w14:textId="0503E76F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992" w:type="dxa"/>
            <w:noWrap/>
            <w:hideMark/>
          </w:tcPr>
          <w:p w14:paraId="6DD110C6" w14:textId="01D2416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62" w:type="dxa"/>
            <w:noWrap/>
            <w:hideMark/>
          </w:tcPr>
          <w:p w14:paraId="087D7086" w14:textId="7A23C91B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</w:tr>
      <w:tr w:rsidR="002C49D2" w:rsidRPr="009A42F0" w14:paraId="36E7F17D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27BC008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Major depression</w:t>
            </w:r>
          </w:p>
        </w:tc>
        <w:tc>
          <w:tcPr>
            <w:tcW w:w="1560" w:type="dxa"/>
            <w:noWrap/>
            <w:hideMark/>
          </w:tcPr>
          <w:p w14:paraId="726CA8D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992" w:type="dxa"/>
            <w:noWrap/>
            <w:hideMark/>
          </w:tcPr>
          <w:p w14:paraId="4D95EE43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0BE255F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5096FA1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560C271D" w14:textId="49E715F5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59" w:type="dxa"/>
            <w:noWrap/>
            <w:hideMark/>
          </w:tcPr>
          <w:p w14:paraId="2B456325" w14:textId="4142403B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8" w:type="dxa"/>
            <w:noWrap/>
            <w:hideMark/>
          </w:tcPr>
          <w:p w14:paraId="1FF95397" w14:textId="25A6E45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992" w:type="dxa"/>
            <w:noWrap/>
            <w:hideMark/>
          </w:tcPr>
          <w:p w14:paraId="3B0896D5" w14:textId="0E91927A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762" w:type="dxa"/>
            <w:noWrap/>
            <w:hideMark/>
          </w:tcPr>
          <w:p w14:paraId="538F2E16" w14:textId="01AD1BC1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57</w:t>
            </w:r>
          </w:p>
        </w:tc>
      </w:tr>
      <w:tr w:rsidR="002C49D2" w:rsidRPr="009A42F0" w14:paraId="5BAF70BB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7B2806AC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Major depression</w:t>
            </w:r>
          </w:p>
        </w:tc>
        <w:tc>
          <w:tcPr>
            <w:tcW w:w="1560" w:type="dxa"/>
            <w:noWrap/>
            <w:hideMark/>
          </w:tcPr>
          <w:p w14:paraId="4994F283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992" w:type="dxa"/>
            <w:noWrap/>
            <w:hideMark/>
          </w:tcPr>
          <w:p w14:paraId="72287982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15CA5BFA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F374118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55C8DCD5" w14:textId="690E6EE3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59" w:type="dxa"/>
            <w:noWrap/>
            <w:hideMark/>
          </w:tcPr>
          <w:p w14:paraId="15CCAA2D" w14:textId="69C0E803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8" w:type="dxa"/>
            <w:noWrap/>
            <w:hideMark/>
          </w:tcPr>
          <w:p w14:paraId="67A94F2C" w14:textId="28919B0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92" w:type="dxa"/>
            <w:noWrap/>
            <w:hideMark/>
          </w:tcPr>
          <w:p w14:paraId="654F281E" w14:textId="74F415A8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62" w:type="dxa"/>
            <w:noWrap/>
            <w:hideMark/>
          </w:tcPr>
          <w:p w14:paraId="28C2FEA3" w14:textId="52EFB2E2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51</w:t>
            </w:r>
          </w:p>
        </w:tc>
      </w:tr>
      <w:tr w:rsidR="002C49D2" w:rsidRPr="009A42F0" w14:paraId="76307CBE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748494A4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Major depression</w:t>
            </w:r>
          </w:p>
        </w:tc>
        <w:tc>
          <w:tcPr>
            <w:tcW w:w="1560" w:type="dxa"/>
            <w:noWrap/>
            <w:hideMark/>
          </w:tcPr>
          <w:p w14:paraId="1D474833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992" w:type="dxa"/>
            <w:noWrap/>
            <w:hideMark/>
          </w:tcPr>
          <w:p w14:paraId="52A9804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4BABF784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F437239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7981C46D" w14:textId="50AE74D2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59" w:type="dxa"/>
            <w:noWrap/>
            <w:hideMark/>
          </w:tcPr>
          <w:p w14:paraId="025993FF" w14:textId="4FC48BA2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8" w:type="dxa"/>
            <w:noWrap/>
            <w:hideMark/>
          </w:tcPr>
          <w:p w14:paraId="418F3DA2" w14:textId="422D9C8B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2" w:type="dxa"/>
            <w:noWrap/>
            <w:hideMark/>
          </w:tcPr>
          <w:p w14:paraId="2F3C38D6" w14:textId="6ADB606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762" w:type="dxa"/>
            <w:noWrap/>
            <w:hideMark/>
          </w:tcPr>
          <w:p w14:paraId="345D3113" w14:textId="7D0E3C6F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28</w:t>
            </w:r>
          </w:p>
        </w:tc>
      </w:tr>
      <w:tr w:rsidR="002C49D2" w:rsidRPr="009A42F0" w14:paraId="71316812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3D2E72DE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Major depression</w:t>
            </w:r>
          </w:p>
        </w:tc>
        <w:tc>
          <w:tcPr>
            <w:tcW w:w="1560" w:type="dxa"/>
            <w:noWrap/>
            <w:hideMark/>
          </w:tcPr>
          <w:p w14:paraId="39F99394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992" w:type="dxa"/>
            <w:noWrap/>
            <w:hideMark/>
          </w:tcPr>
          <w:p w14:paraId="369F61F1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1B7D37D7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DD3EC0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36138A5C" w14:textId="2631799E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59" w:type="dxa"/>
            <w:noWrap/>
            <w:hideMark/>
          </w:tcPr>
          <w:p w14:paraId="26AFCAE2" w14:textId="53136FA6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8" w:type="dxa"/>
            <w:noWrap/>
            <w:hideMark/>
          </w:tcPr>
          <w:p w14:paraId="41070350" w14:textId="2BAF178F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2" w:type="dxa"/>
            <w:noWrap/>
            <w:hideMark/>
          </w:tcPr>
          <w:p w14:paraId="4516EB47" w14:textId="7727A422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762" w:type="dxa"/>
            <w:noWrap/>
            <w:hideMark/>
          </w:tcPr>
          <w:p w14:paraId="1B4CED1E" w14:textId="46D0AEBA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56</w:t>
            </w:r>
          </w:p>
        </w:tc>
      </w:tr>
      <w:tr w:rsidR="002C49D2" w:rsidRPr="009A42F0" w14:paraId="19DE56FB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0F72620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Major depression</w:t>
            </w:r>
          </w:p>
        </w:tc>
        <w:tc>
          <w:tcPr>
            <w:tcW w:w="1560" w:type="dxa"/>
            <w:noWrap/>
            <w:hideMark/>
          </w:tcPr>
          <w:p w14:paraId="32270773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35686934</w:t>
            </w:r>
          </w:p>
        </w:tc>
        <w:tc>
          <w:tcPr>
            <w:tcW w:w="992" w:type="dxa"/>
            <w:noWrap/>
            <w:hideMark/>
          </w:tcPr>
          <w:p w14:paraId="1E559202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53CF184A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AE3A640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1A6DB726" w14:textId="4ECBF182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7E17F4BB" w14:textId="00FCDD33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18" w:type="dxa"/>
            <w:noWrap/>
            <w:hideMark/>
          </w:tcPr>
          <w:p w14:paraId="7814B885" w14:textId="7FBEA04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92" w:type="dxa"/>
            <w:noWrap/>
            <w:hideMark/>
          </w:tcPr>
          <w:p w14:paraId="4DF7B9A1" w14:textId="4F16B654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762" w:type="dxa"/>
            <w:noWrap/>
            <w:hideMark/>
          </w:tcPr>
          <w:p w14:paraId="3399444F" w14:textId="355D9C4B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51</w:t>
            </w:r>
          </w:p>
        </w:tc>
      </w:tr>
      <w:tr w:rsidR="002C49D2" w:rsidRPr="009A42F0" w14:paraId="16E59A44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01BB8B37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Major depression</w:t>
            </w:r>
          </w:p>
        </w:tc>
        <w:tc>
          <w:tcPr>
            <w:tcW w:w="1560" w:type="dxa"/>
            <w:noWrap/>
            <w:hideMark/>
          </w:tcPr>
          <w:p w14:paraId="12D8810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992" w:type="dxa"/>
            <w:noWrap/>
            <w:hideMark/>
          </w:tcPr>
          <w:p w14:paraId="16DA4D9A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4FDFBA93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5058AFE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50B21A33" w14:textId="6341B2AD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559" w:type="dxa"/>
            <w:noWrap/>
            <w:hideMark/>
          </w:tcPr>
          <w:p w14:paraId="5BA3EDE4" w14:textId="6A7070FC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8" w:type="dxa"/>
            <w:noWrap/>
            <w:hideMark/>
          </w:tcPr>
          <w:p w14:paraId="3AEA3C17" w14:textId="76AB611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992" w:type="dxa"/>
            <w:noWrap/>
            <w:hideMark/>
          </w:tcPr>
          <w:p w14:paraId="47100649" w14:textId="27B89EA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762" w:type="dxa"/>
            <w:noWrap/>
            <w:hideMark/>
          </w:tcPr>
          <w:p w14:paraId="4CCE06BF" w14:textId="70AA2FEC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</w:tr>
      <w:tr w:rsidR="002C49D2" w:rsidRPr="009A42F0" w14:paraId="7C98D214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015BE41F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Major depression</w:t>
            </w:r>
          </w:p>
        </w:tc>
        <w:tc>
          <w:tcPr>
            <w:tcW w:w="1560" w:type="dxa"/>
            <w:noWrap/>
            <w:hideMark/>
          </w:tcPr>
          <w:p w14:paraId="3D4B1C54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73083829</w:t>
            </w:r>
          </w:p>
        </w:tc>
        <w:tc>
          <w:tcPr>
            <w:tcW w:w="992" w:type="dxa"/>
            <w:noWrap/>
            <w:hideMark/>
          </w:tcPr>
          <w:p w14:paraId="058A9CA9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31A8ABAE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ECEF31A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5450EB76" w14:textId="4BFD5BBB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559" w:type="dxa"/>
            <w:noWrap/>
            <w:hideMark/>
          </w:tcPr>
          <w:p w14:paraId="3F65DE7E" w14:textId="51B4FD75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8" w:type="dxa"/>
            <w:noWrap/>
            <w:hideMark/>
          </w:tcPr>
          <w:p w14:paraId="42154C55" w14:textId="276C5A41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92" w:type="dxa"/>
            <w:noWrap/>
            <w:hideMark/>
          </w:tcPr>
          <w:p w14:paraId="461E3A6F" w14:textId="02CF46E9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762" w:type="dxa"/>
            <w:noWrap/>
            <w:hideMark/>
          </w:tcPr>
          <w:p w14:paraId="10B4A133" w14:textId="64DFFD35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</w:tr>
      <w:tr w:rsidR="002C49D2" w:rsidRPr="009A42F0" w14:paraId="517E1FF7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0DC03E1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norexia nervosa</w:t>
            </w:r>
          </w:p>
        </w:tc>
        <w:tc>
          <w:tcPr>
            <w:tcW w:w="1560" w:type="dxa"/>
            <w:noWrap/>
            <w:hideMark/>
          </w:tcPr>
          <w:p w14:paraId="231A6600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0275488</w:t>
            </w:r>
          </w:p>
        </w:tc>
        <w:tc>
          <w:tcPr>
            <w:tcW w:w="992" w:type="dxa"/>
            <w:noWrap/>
            <w:hideMark/>
          </w:tcPr>
          <w:p w14:paraId="46C7D49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7B333603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6AC01C7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3FCD36B0" w14:textId="0001CCAD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59" w:type="dxa"/>
            <w:noWrap/>
            <w:hideMark/>
          </w:tcPr>
          <w:p w14:paraId="3EB7E078" w14:textId="6015BAF9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18" w:type="dxa"/>
            <w:noWrap/>
            <w:hideMark/>
          </w:tcPr>
          <w:p w14:paraId="2F2B2FF7" w14:textId="3CB2D02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92" w:type="dxa"/>
            <w:noWrap/>
            <w:hideMark/>
          </w:tcPr>
          <w:p w14:paraId="26DBDE70" w14:textId="32E84CDF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762" w:type="dxa"/>
            <w:noWrap/>
            <w:hideMark/>
          </w:tcPr>
          <w:p w14:paraId="5BF14202" w14:textId="14D9E5A6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</w:tr>
      <w:tr w:rsidR="002C49D2" w:rsidRPr="009A42F0" w14:paraId="2A0BC49B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6E9D2D61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norexia nervosa</w:t>
            </w:r>
          </w:p>
        </w:tc>
        <w:tc>
          <w:tcPr>
            <w:tcW w:w="1560" w:type="dxa"/>
            <w:noWrap/>
            <w:hideMark/>
          </w:tcPr>
          <w:p w14:paraId="1EE2DC99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0950657</w:t>
            </w:r>
          </w:p>
        </w:tc>
        <w:tc>
          <w:tcPr>
            <w:tcW w:w="992" w:type="dxa"/>
            <w:noWrap/>
            <w:hideMark/>
          </w:tcPr>
          <w:p w14:paraId="0035A4E4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250360FF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DACE9E3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3D9563C2" w14:textId="064BD498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59" w:type="dxa"/>
            <w:noWrap/>
            <w:hideMark/>
          </w:tcPr>
          <w:p w14:paraId="2720EF75" w14:textId="2627830B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18" w:type="dxa"/>
            <w:noWrap/>
            <w:hideMark/>
          </w:tcPr>
          <w:p w14:paraId="358F1726" w14:textId="54DAFCD6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992" w:type="dxa"/>
            <w:noWrap/>
            <w:hideMark/>
          </w:tcPr>
          <w:p w14:paraId="4D77D6C2" w14:textId="70226E4A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762" w:type="dxa"/>
            <w:noWrap/>
            <w:hideMark/>
          </w:tcPr>
          <w:p w14:paraId="0976B509" w14:textId="73EDF0D6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204</w:t>
            </w:r>
          </w:p>
        </w:tc>
      </w:tr>
      <w:tr w:rsidR="002C49D2" w:rsidRPr="009A42F0" w14:paraId="1DCF8C40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208239D7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norexia nervosa</w:t>
            </w:r>
          </w:p>
        </w:tc>
        <w:tc>
          <w:tcPr>
            <w:tcW w:w="1560" w:type="dxa"/>
            <w:noWrap/>
            <w:hideMark/>
          </w:tcPr>
          <w:p w14:paraId="3EF1A42E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12903896</w:t>
            </w:r>
          </w:p>
        </w:tc>
        <w:tc>
          <w:tcPr>
            <w:tcW w:w="992" w:type="dxa"/>
            <w:noWrap/>
            <w:hideMark/>
          </w:tcPr>
          <w:p w14:paraId="57343F98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0A787D9E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B77D03E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4E7CBD0E" w14:textId="0A3D2793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559" w:type="dxa"/>
            <w:noWrap/>
            <w:hideMark/>
          </w:tcPr>
          <w:p w14:paraId="226D9675" w14:textId="6723E02E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18" w:type="dxa"/>
            <w:noWrap/>
            <w:hideMark/>
          </w:tcPr>
          <w:p w14:paraId="6131CE35" w14:textId="665C443D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noWrap/>
            <w:hideMark/>
          </w:tcPr>
          <w:p w14:paraId="4EC0C0F0" w14:textId="7CB2B7D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762" w:type="dxa"/>
            <w:noWrap/>
            <w:hideMark/>
          </w:tcPr>
          <w:p w14:paraId="53B6906D" w14:textId="6F43B195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181</w:t>
            </w:r>
          </w:p>
        </w:tc>
      </w:tr>
      <w:tr w:rsidR="002C49D2" w:rsidRPr="009A42F0" w14:paraId="00D69FCC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3E44473F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norexia nervosa</w:t>
            </w:r>
          </w:p>
        </w:tc>
        <w:tc>
          <w:tcPr>
            <w:tcW w:w="1560" w:type="dxa"/>
            <w:noWrap/>
            <w:hideMark/>
          </w:tcPr>
          <w:p w14:paraId="5C6E071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2472297</w:t>
            </w:r>
          </w:p>
        </w:tc>
        <w:tc>
          <w:tcPr>
            <w:tcW w:w="992" w:type="dxa"/>
            <w:noWrap/>
            <w:hideMark/>
          </w:tcPr>
          <w:p w14:paraId="0413CB77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0671453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279E0B2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58ADD498" w14:textId="13009259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559" w:type="dxa"/>
            <w:noWrap/>
            <w:hideMark/>
          </w:tcPr>
          <w:p w14:paraId="1FC1B372" w14:textId="17FB257E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8" w:type="dxa"/>
            <w:noWrap/>
            <w:hideMark/>
          </w:tcPr>
          <w:p w14:paraId="650DE94A" w14:textId="18DA1F5A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92" w:type="dxa"/>
            <w:noWrap/>
            <w:hideMark/>
          </w:tcPr>
          <w:p w14:paraId="61BBA3A8" w14:textId="02F18B9A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762" w:type="dxa"/>
            <w:noWrap/>
            <w:hideMark/>
          </w:tcPr>
          <w:p w14:paraId="768253D2" w14:textId="0785468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99</w:t>
            </w:r>
          </w:p>
        </w:tc>
      </w:tr>
      <w:tr w:rsidR="002C49D2" w:rsidRPr="009A42F0" w14:paraId="66294FE7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44BCF601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norexia nervosa</w:t>
            </w:r>
          </w:p>
        </w:tc>
        <w:tc>
          <w:tcPr>
            <w:tcW w:w="1560" w:type="dxa"/>
            <w:noWrap/>
            <w:hideMark/>
          </w:tcPr>
          <w:p w14:paraId="2036543E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2606345</w:t>
            </w:r>
          </w:p>
        </w:tc>
        <w:tc>
          <w:tcPr>
            <w:tcW w:w="992" w:type="dxa"/>
            <w:noWrap/>
            <w:hideMark/>
          </w:tcPr>
          <w:p w14:paraId="5F4A7F3A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34" w:type="dxa"/>
            <w:noWrap/>
            <w:hideMark/>
          </w:tcPr>
          <w:p w14:paraId="47FFB07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72150EC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142A2E1A" w14:textId="1EEE4EC8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noWrap/>
            <w:hideMark/>
          </w:tcPr>
          <w:p w14:paraId="3137500C" w14:textId="3751148E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18" w:type="dxa"/>
            <w:noWrap/>
            <w:hideMark/>
          </w:tcPr>
          <w:p w14:paraId="3206A378" w14:textId="3C8E683C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92" w:type="dxa"/>
            <w:noWrap/>
            <w:hideMark/>
          </w:tcPr>
          <w:p w14:paraId="43B9F488" w14:textId="3E41A375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762" w:type="dxa"/>
            <w:noWrap/>
            <w:hideMark/>
          </w:tcPr>
          <w:p w14:paraId="4FE6D940" w14:textId="77289B4A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-0.210</w:t>
            </w:r>
          </w:p>
        </w:tc>
      </w:tr>
      <w:tr w:rsidR="002C49D2" w:rsidRPr="009A42F0" w14:paraId="7309D924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59EB4116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norexia nervosa</w:t>
            </w:r>
          </w:p>
        </w:tc>
        <w:tc>
          <w:tcPr>
            <w:tcW w:w="1560" w:type="dxa"/>
            <w:noWrap/>
            <w:hideMark/>
          </w:tcPr>
          <w:p w14:paraId="312CBF9C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4410790</w:t>
            </w:r>
          </w:p>
        </w:tc>
        <w:tc>
          <w:tcPr>
            <w:tcW w:w="992" w:type="dxa"/>
            <w:noWrap/>
            <w:hideMark/>
          </w:tcPr>
          <w:p w14:paraId="1CBF9C9D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7DE7FDCF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800F90B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685EE4CC" w14:textId="6BDA534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59" w:type="dxa"/>
            <w:noWrap/>
            <w:hideMark/>
          </w:tcPr>
          <w:p w14:paraId="1B7C6318" w14:textId="31B9AC2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18" w:type="dxa"/>
            <w:noWrap/>
            <w:hideMark/>
          </w:tcPr>
          <w:p w14:paraId="0DF2424C" w14:textId="3B0D1FAB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992" w:type="dxa"/>
            <w:noWrap/>
            <w:hideMark/>
          </w:tcPr>
          <w:p w14:paraId="21E62864" w14:textId="0184A703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762" w:type="dxa"/>
            <w:noWrap/>
            <w:hideMark/>
          </w:tcPr>
          <w:p w14:paraId="15A84272" w14:textId="5907C0EE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131</w:t>
            </w:r>
          </w:p>
        </w:tc>
      </w:tr>
      <w:tr w:rsidR="002C49D2" w:rsidRPr="009A42F0" w14:paraId="789E0E01" w14:textId="77777777" w:rsidTr="0047000E">
        <w:trPr>
          <w:trHeight w:val="288"/>
        </w:trPr>
        <w:tc>
          <w:tcPr>
            <w:tcW w:w="1843" w:type="dxa"/>
            <w:noWrap/>
            <w:hideMark/>
          </w:tcPr>
          <w:p w14:paraId="5BDC3017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norexia nervosa</w:t>
            </w:r>
          </w:p>
        </w:tc>
        <w:tc>
          <w:tcPr>
            <w:tcW w:w="1560" w:type="dxa"/>
            <w:noWrap/>
            <w:hideMark/>
          </w:tcPr>
          <w:p w14:paraId="292DBF7E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rs73083829</w:t>
            </w:r>
          </w:p>
        </w:tc>
        <w:tc>
          <w:tcPr>
            <w:tcW w:w="992" w:type="dxa"/>
            <w:noWrap/>
            <w:hideMark/>
          </w:tcPr>
          <w:p w14:paraId="5B181625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34" w:type="dxa"/>
            <w:noWrap/>
            <w:hideMark/>
          </w:tcPr>
          <w:p w14:paraId="46166D52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56CC17F" w14:textId="77777777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184815C2" w14:textId="19815610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59" w:type="dxa"/>
            <w:noWrap/>
            <w:hideMark/>
          </w:tcPr>
          <w:p w14:paraId="2077672E" w14:textId="11CF5C76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18" w:type="dxa"/>
            <w:noWrap/>
            <w:hideMark/>
          </w:tcPr>
          <w:p w14:paraId="1FBE0FED" w14:textId="5B1ADAA1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92" w:type="dxa"/>
            <w:noWrap/>
            <w:hideMark/>
          </w:tcPr>
          <w:p w14:paraId="5975C41F" w14:textId="3042426F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762" w:type="dxa"/>
            <w:noWrap/>
            <w:hideMark/>
          </w:tcPr>
          <w:p w14:paraId="15F1CEFA" w14:textId="78FB5E08" w:rsidR="00E43B77" w:rsidRPr="009A42F0" w:rsidRDefault="00E43B77" w:rsidP="002C49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42F0">
              <w:rPr>
                <w:rFonts w:ascii="Calibri" w:hAnsi="Calibri" w:cs="Calibri"/>
                <w:color w:val="000000"/>
                <w:sz w:val="20"/>
                <w:szCs w:val="20"/>
              </w:rPr>
              <w:t>0.215</w:t>
            </w:r>
          </w:p>
        </w:tc>
      </w:tr>
    </w:tbl>
    <w:p w14:paraId="50784CB5" w14:textId="5E536492" w:rsidR="00F044A5" w:rsidRDefault="00F044A5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C072929" w14:textId="77777777" w:rsidR="002527F3" w:rsidRDefault="002527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528CF26" w14:textId="77777777" w:rsidR="002527F3" w:rsidRDefault="002527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0042DFC" w14:textId="77777777" w:rsidR="00222972" w:rsidRDefault="00222972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1CA31666" w14:textId="77777777" w:rsidR="00222972" w:rsidRPr="00222972" w:rsidRDefault="00222972" w:rsidP="00222972">
      <w:pPr>
        <w:pStyle w:val="Heading1"/>
        <w:rPr>
          <w:rFonts w:asciiTheme="minorHAnsi" w:hAnsiTheme="minorHAnsi" w:cstheme="minorHAnsi"/>
          <w:b/>
          <w:bCs/>
          <w:sz w:val="40"/>
          <w:szCs w:val="40"/>
          <w:u w:val="single"/>
          <w:lang w:val="en-US"/>
        </w:rPr>
      </w:pPr>
      <w:bookmarkStart w:id="5" w:name="_Toc141292151"/>
      <w:r w:rsidRPr="00222972">
        <w:rPr>
          <w:rFonts w:asciiTheme="minorHAnsi" w:hAnsiTheme="minorHAnsi" w:cstheme="minorHAnsi"/>
          <w:b/>
          <w:bCs/>
          <w:sz w:val="40"/>
          <w:szCs w:val="40"/>
          <w:u w:val="single"/>
          <w:lang w:val="en-US"/>
        </w:rPr>
        <w:lastRenderedPageBreak/>
        <w:t>Supplementary Figures</w:t>
      </w:r>
      <w:bookmarkEnd w:id="5"/>
    </w:p>
    <w:p w14:paraId="6C455F50" w14:textId="77777777" w:rsidR="00222972" w:rsidRDefault="00222972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7169E3D8" w14:textId="379F1069" w:rsidR="00E43B77" w:rsidRDefault="00222972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 xml:space="preserve"> </w:t>
      </w:r>
    </w:p>
    <w:p w14:paraId="0F2B3C20" w14:textId="32E5BF3D" w:rsidR="00A05869" w:rsidRPr="000E3AE7" w:rsidRDefault="00103442" w:rsidP="000E3AE7">
      <w:pPr>
        <w:pStyle w:val="Heading2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bookmarkStart w:id="6" w:name="_Toc141292152"/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Fig.</w:t>
      </w:r>
      <w:r w:rsidR="00144397" w:rsidRPr="00BC0270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2527F3" w:rsidRPr="00BC0270">
        <w:rPr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A05869">
        <w:rPr>
          <w:rFonts w:asciiTheme="minorHAnsi" w:hAnsiTheme="minorHAnsi" w:cstheme="minorHAnsi"/>
          <w:b/>
          <w:bCs/>
          <w:sz w:val="22"/>
          <w:szCs w:val="22"/>
          <w:lang w:val="en-US"/>
        </w:rPr>
        <w:t>1</w:t>
      </w:r>
      <w:r w:rsidR="002527F3" w:rsidRPr="00BC0270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="002527F3">
        <w:rPr>
          <w:rFonts w:asciiTheme="minorHAnsi" w:hAnsiTheme="minorHAnsi" w:cstheme="minorHAnsi"/>
          <w:b/>
          <w:bCs/>
          <w:sz w:val="22"/>
          <w:szCs w:val="22"/>
          <w:lang w:val="en-US"/>
        </w:rPr>
        <w:t>X-Y scatter graphs of M</w:t>
      </w:r>
      <w:r w:rsidR="001F282B">
        <w:rPr>
          <w:rFonts w:asciiTheme="minorHAnsi" w:hAnsiTheme="minorHAnsi" w:cstheme="minorHAnsi"/>
          <w:b/>
          <w:bCs/>
          <w:sz w:val="22"/>
          <w:szCs w:val="22"/>
          <w:lang w:val="en-US"/>
        </w:rPr>
        <w:t>endelian randomization</w:t>
      </w:r>
      <w:r w:rsidR="002527F3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results</w:t>
      </w:r>
      <w:bookmarkEnd w:id="6"/>
    </w:p>
    <w:p w14:paraId="15C89CD8" w14:textId="77777777" w:rsidR="002527F3" w:rsidRDefault="002527F3" w:rsidP="002527F3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9434"/>
      </w:tblGrid>
      <w:tr w:rsidR="002527F3" w:rsidRPr="00BC0270" w14:paraId="0EEF9313" w14:textId="77777777" w:rsidTr="009A1E2E">
        <w:trPr>
          <w:cantSplit/>
          <w:trHeight w:val="1134"/>
        </w:trPr>
        <w:tc>
          <w:tcPr>
            <w:tcW w:w="1129" w:type="dxa"/>
            <w:textDirection w:val="btLr"/>
          </w:tcPr>
          <w:p w14:paraId="46F5455E" w14:textId="54E004DB" w:rsidR="002527F3" w:rsidRPr="00222972" w:rsidRDefault="002527F3" w:rsidP="00222972">
            <w:pPr>
              <w:pStyle w:val="ListParagraph"/>
              <w:numPr>
                <w:ilvl w:val="0"/>
                <w:numId w:val="2"/>
              </w:numPr>
              <w:ind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2972">
              <w:rPr>
                <w:rFonts w:asciiTheme="minorHAnsi" w:hAnsiTheme="minorHAnsi" w:cstheme="minorHAnsi"/>
                <w:sz w:val="20"/>
                <w:szCs w:val="20"/>
              </w:rPr>
              <w:t>Anorexia</w:t>
            </w:r>
          </w:p>
        </w:tc>
        <w:tc>
          <w:tcPr>
            <w:tcW w:w="7887" w:type="dxa"/>
          </w:tcPr>
          <w:p w14:paraId="14FB7CCD" w14:textId="6A70BE50" w:rsidR="002527F3" w:rsidRPr="00BC0270" w:rsidRDefault="006374E5" w:rsidP="009A1E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DF23B23" wp14:editId="09272C3D">
                  <wp:extent cx="5556738" cy="5088635"/>
                  <wp:effectExtent l="0" t="0" r="6350" b="444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09" b="966"/>
                          <a:stretch/>
                        </pic:blipFill>
                        <pic:spPr bwMode="auto">
                          <a:xfrm>
                            <a:off x="0" y="0"/>
                            <a:ext cx="5568475" cy="5099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27F3" w:rsidRPr="00BC0270" w14:paraId="02438782" w14:textId="77777777" w:rsidTr="009A1E2E">
        <w:trPr>
          <w:cantSplit/>
          <w:trHeight w:val="1134"/>
        </w:trPr>
        <w:tc>
          <w:tcPr>
            <w:tcW w:w="1129" w:type="dxa"/>
            <w:textDirection w:val="btLr"/>
          </w:tcPr>
          <w:p w14:paraId="17EA0823" w14:textId="1471D7F7" w:rsidR="002527F3" w:rsidRPr="00BC0270" w:rsidRDefault="00144397" w:rsidP="009A1E2E">
            <w:pPr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B) </w:t>
            </w:r>
            <w:r w:rsidR="002527F3" w:rsidRPr="00BC0270">
              <w:rPr>
                <w:rFonts w:asciiTheme="minorHAnsi" w:hAnsiTheme="minorHAnsi" w:cstheme="minorHAnsi"/>
                <w:sz w:val="20"/>
                <w:szCs w:val="20"/>
              </w:rPr>
              <w:t>Bipolar</w:t>
            </w:r>
          </w:p>
        </w:tc>
        <w:tc>
          <w:tcPr>
            <w:tcW w:w="7887" w:type="dxa"/>
          </w:tcPr>
          <w:p w14:paraId="3341E6E4" w14:textId="7F18D55A" w:rsidR="002527F3" w:rsidRPr="00BC0270" w:rsidRDefault="00831CD0" w:rsidP="009A1E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26A6623" wp14:editId="086C7FB4">
                  <wp:extent cx="5853430" cy="5610225"/>
                  <wp:effectExtent l="0" t="0" r="0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30" b="786"/>
                          <a:stretch/>
                        </pic:blipFill>
                        <pic:spPr bwMode="auto">
                          <a:xfrm>
                            <a:off x="0" y="0"/>
                            <a:ext cx="5853430" cy="561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27F3" w:rsidRPr="00BC0270" w14:paraId="172AF263" w14:textId="77777777" w:rsidTr="009A1E2E">
        <w:trPr>
          <w:cantSplit/>
          <w:trHeight w:val="1134"/>
        </w:trPr>
        <w:tc>
          <w:tcPr>
            <w:tcW w:w="1129" w:type="dxa"/>
            <w:textDirection w:val="btLr"/>
          </w:tcPr>
          <w:p w14:paraId="73B22F0F" w14:textId="3E235B98" w:rsidR="002527F3" w:rsidRPr="00BC0270" w:rsidRDefault="00144397" w:rsidP="009A1E2E">
            <w:pPr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C) </w:t>
            </w:r>
            <w:r w:rsidR="002527F3" w:rsidRPr="00BC0270">
              <w:rPr>
                <w:rFonts w:asciiTheme="minorHAnsi" w:hAnsiTheme="minorHAnsi" w:cstheme="minorHAnsi"/>
                <w:sz w:val="20"/>
                <w:szCs w:val="20"/>
              </w:rPr>
              <w:t>MDD</w:t>
            </w:r>
          </w:p>
        </w:tc>
        <w:tc>
          <w:tcPr>
            <w:tcW w:w="7887" w:type="dxa"/>
          </w:tcPr>
          <w:p w14:paraId="3A0CC694" w14:textId="1DE2F7F8" w:rsidR="002527F3" w:rsidRPr="00BC0270" w:rsidRDefault="00831CD0" w:rsidP="009A1E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9F9237C" wp14:editId="5FD9B24F">
                  <wp:extent cx="5690235" cy="5495925"/>
                  <wp:effectExtent l="0" t="0" r="5715" b="952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60"/>
                          <a:stretch/>
                        </pic:blipFill>
                        <pic:spPr bwMode="auto">
                          <a:xfrm>
                            <a:off x="0" y="0"/>
                            <a:ext cx="5690655" cy="5496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27F3" w:rsidRPr="00BC0270" w14:paraId="7DAECC77" w14:textId="77777777" w:rsidTr="009A1E2E">
        <w:trPr>
          <w:cantSplit/>
          <w:trHeight w:val="1134"/>
        </w:trPr>
        <w:tc>
          <w:tcPr>
            <w:tcW w:w="1129" w:type="dxa"/>
            <w:textDirection w:val="btLr"/>
          </w:tcPr>
          <w:p w14:paraId="65A1728A" w14:textId="3FFAAA0B" w:rsidR="002527F3" w:rsidRPr="00BC0270" w:rsidRDefault="00144397" w:rsidP="009A1E2E">
            <w:pPr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D) </w:t>
            </w:r>
            <w:r w:rsidR="002527F3" w:rsidRPr="00BC0270">
              <w:rPr>
                <w:rFonts w:asciiTheme="minorHAnsi" w:hAnsiTheme="minorHAnsi" w:cstheme="minorHAnsi"/>
                <w:sz w:val="20"/>
                <w:szCs w:val="20"/>
              </w:rPr>
              <w:t>Schizophrenia</w:t>
            </w:r>
          </w:p>
        </w:tc>
        <w:tc>
          <w:tcPr>
            <w:tcW w:w="7887" w:type="dxa"/>
          </w:tcPr>
          <w:p w14:paraId="3F140273" w14:textId="187741EB" w:rsidR="002527F3" w:rsidRPr="00BC0270" w:rsidRDefault="00831CD0" w:rsidP="00252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DC405CD" wp14:editId="4D4B16C7">
                  <wp:extent cx="4747846" cy="4566029"/>
                  <wp:effectExtent l="0" t="0" r="254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8" b="1286"/>
                          <a:stretch/>
                        </pic:blipFill>
                        <pic:spPr bwMode="auto">
                          <a:xfrm>
                            <a:off x="0" y="0"/>
                            <a:ext cx="4758993" cy="45767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E6F781" w14:textId="77777777" w:rsidR="002527F3" w:rsidRPr="00BC0270" w:rsidRDefault="002527F3" w:rsidP="002527F3">
      <w:pPr>
        <w:rPr>
          <w:rFonts w:asciiTheme="minorHAnsi" w:hAnsiTheme="minorHAnsi" w:cstheme="minorHAnsi"/>
          <w:sz w:val="20"/>
          <w:szCs w:val="20"/>
        </w:rPr>
      </w:pPr>
    </w:p>
    <w:p w14:paraId="79557B78" w14:textId="772A41E3" w:rsidR="000B0EFE" w:rsidRDefault="0048601D">
      <w:pP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Additional r2 = the variance explained by the variant in addition to the variance explained by variants with smaller </w:t>
      </w:r>
      <w:r w:rsidR="00445A48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p-values. </w:t>
      </w:r>
      <w:r w:rsidR="00831CD0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p</w:t>
      </w:r>
      <w:r w:rsidR="00445A48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-value rank = the rank of the SNPs within each gene region so that the SNP with the smallest </w:t>
      </w:r>
      <w:r w:rsidR="00831CD0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variant-exposure </w:t>
      </w:r>
      <w:r w:rsidR="00445A48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p-value has a rank of 1</w:t>
      </w:r>
      <w:r w:rsidR="00C877BB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, the second smallest a rank of 2, and so on. </w:t>
      </w:r>
      <w:r w:rsidR="000B0EFE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A </w:t>
      </w:r>
      <w:r w:rsidR="00332B6C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naive</w:t>
      </w:r>
      <w:r w:rsidR="000B0EFE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Pr="00417833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inspection of SNP clustering may be misleading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 could be misleading because </w:t>
      </w:r>
      <w:r w:rsidRPr="00417833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the observations are not independent of each other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. </w:t>
      </w:r>
      <w:r w:rsidR="00332B6C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Instead, less weight should be given to SNPs which contribute less to the analysis (</w:t>
      </w:r>
      <w:r w:rsidR="008217B5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i.e.,</w:t>
      </w:r>
      <w:r w:rsidR="00332B6C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 high ranks and small additional variance explained). </w:t>
      </w:r>
      <w:r w:rsidR="00FA41A9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MDD: major depressive disorder; </w:t>
      </w:r>
      <w:r w:rsidR="008217B5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SNP: single nucleotide polymorphism.</w:t>
      </w:r>
    </w:p>
    <w:p w14:paraId="45B90451" w14:textId="77777777" w:rsidR="000E3AE7" w:rsidRPr="00BC0270" w:rsidRDefault="000E3AE7" w:rsidP="000E3AE7">
      <w:pPr>
        <w:pStyle w:val="Heading2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bookmarkStart w:id="7" w:name="_Toc141292153"/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Fig.</w:t>
      </w:r>
      <w:r w:rsidRPr="00BC0270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S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2</w:t>
      </w:r>
      <w:r w:rsidRPr="00BC0270">
        <w:rPr>
          <w:rFonts w:asciiTheme="minorHAnsi" w:hAnsiTheme="minorHAnsi" w:cstheme="minorHAnsi"/>
          <w:b/>
          <w:bCs/>
          <w:sz w:val="22"/>
          <w:szCs w:val="22"/>
          <w:lang w:val="en-US"/>
        </w:rPr>
        <w:t>. Leave-one-out analys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es</w:t>
      </w:r>
      <w:bookmarkEnd w:id="7"/>
    </w:p>
    <w:p w14:paraId="65E77AB4" w14:textId="77777777" w:rsidR="000E3AE7" w:rsidRDefault="000E3AE7" w:rsidP="000E3AE7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C5B3F14" w14:textId="77777777" w:rsidR="000E3AE7" w:rsidRPr="00BC0270" w:rsidRDefault="000E3AE7" w:rsidP="000E3AE7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0E3AE7" w:rsidRPr="00BC0270" w14:paraId="203867AB" w14:textId="77777777" w:rsidTr="008B4E0B">
        <w:trPr>
          <w:cantSplit/>
          <w:trHeight w:val="1134"/>
        </w:trPr>
        <w:tc>
          <w:tcPr>
            <w:tcW w:w="1129" w:type="dxa"/>
            <w:textDirection w:val="btLr"/>
          </w:tcPr>
          <w:p w14:paraId="538FCD7D" w14:textId="77777777" w:rsidR="000E3AE7" w:rsidRPr="0050744D" w:rsidRDefault="000E3AE7" w:rsidP="008B4E0B">
            <w:pPr>
              <w:pStyle w:val="ListParagraph"/>
              <w:numPr>
                <w:ilvl w:val="0"/>
                <w:numId w:val="1"/>
              </w:numPr>
              <w:ind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0744D">
              <w:rPr>
                <w:rFonts w:asciiTheme="minorHAnsi" w:hAnsiTheme="minorHAnsi" w:cstheme="minorHAnsi"/>
                <w:sz w:val="20"/>
                <w:szCs w:val="20"/>
              </w:rPr>
              <w:t>Anorexi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nervosa </w:t>
            </w:r>
          </w:p>
        </w:tc>
        <w:tc>
          <w:tcPr>
            <w:tcW w:w="7887" w:type="dxa"/>
          </w:tcPr>
          <w:p w14:paraId="4ECB0B8D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sz w:val="20"/>
                <w:szCs w:val="20"/>
              </w:rPr>
              <w:t>Gene-specific</w:t>
            </w:r>
          </w:p>
          <w:p w14:paraId="5E870393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noProof/>
                <w:sz w:val="20"/>
                <w:szCs w:val="20"/>
              </w:rPr>
              <w:drawing>
                <wp:inline distT="0" distB="0" distL="0" distR="0" wp14:anchorId="29C3AAD1" wp14:editId="527CCBD2">
                  <wp:extent cx="4572000" cy="2155371"/>
                  <wp:effectExtent l="0" t="0" r="0" b="0"/>
                  <wp:docPr id="6" name="Picture 6" descr="Diagram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, box and whisk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333" b="24524"/>
                          <a:stretch/>
                        </pic:blipFill>
                        <pic:spPr bwMode="auto">
                          <a:xfrm>
                            <a:off x="0" y="0"/>
                            <a:ext cx="4572000" cy="2155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CA1190E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sz w:val="20"/>
                <w:szCs w:val="20"/>
              </w:rPr>
              <w:t>Combined</w:t>
            </w:r>
          </w:p>
          <w:p w14:paraId="4B4B3B8D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noProof/>
                <w:sz w:val="20"/>
                <w:szCs w:val="20"/>
              </w:rPr>
              <w:drawing>
                <wp:inline distT="0" distB="0" distL="0" distR="0" wp14:anchorId="18A42476" wp14:editId="6C178F4B">
                  <wp:extent cx="4572000" cy="1668780"/>
                  <wp:effectExtent l="0" t="0" r="0" b="7620"/>
                  <wp:docPr id="7" name="Picture 7" descr="Diagram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Diagram, box and whisk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3834" b="29667"/>
                          <a:stretch/>
                        </pic:blipFill>
                        <pic:spPr bwMode="auto">
                          <a:xfrm>
                            <a:off x="0" y="0"/>
                            <a:ext cx="4572000" cy="1668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3AE7" w:rsidRPr="00BC0270" w14:paraId="1D56332E" w14:textId="77777777" w:rsidTr="008B4E0B">
        <w:trPr>
          <w:cantSplit/>
          <w:trHeight w:val="1134"/>
        </w:trPr>
        <w:tc>
          <w:tcPr>
            <w:tcW w:w="1129" w:type="dxa"/>
            <w:textDirection w:val="btLr"/>
          </w:tcPr>
          <w:p w14:paraId="2EEDBDA0" w14:textId="77777777" w:rsidR="000E3AE7" w:rsidRPr="0050744D" w:rsidRDefault="000E3AE7" w:rsidP="008B4E0B">
            <w:pPr>
              <w:pStyle w:val="ListParagraph"/>
              <w:numPr>
                <w:ilvl w:val="0"/>
                <w:numId w:val="1"/>
              </w:numPr>
              <w:ind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0744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ipolar</w:t>
            </w:r>
          </w:p>
        </w:tc>
        <w:tc>
          <w:tcPr>
            <w:tcW w:w="7887" w:type="dxa"/>
          </w:tcPr>
          <w:p w14:paraId="719066EF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sz w:val="20"/>
                <w:szCs w:val="20"/>
              </w:rPr>
              <w:t>Gene-specific</w:t>
            </w:r>
          </w:p>
          <w:p w14:paraId="4BC9C76C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noProof/>
                <w:sz w:val="20"/>
                <w:szCs w:val="20"/>
              </w:rPr>
              <w:drawing>
                <wp:inline distT="0" distB="0" distL="0" distR="0" wp14:anchorId="5EE11493" wp14:editId="7BDF2DA1">
                  <wp:extent cx="4572000" cy="2002971"/>
                  <wp:effectExtent l="0" t="0" r="0" b="0"/>
                  <wp:docPr id="11" name="Picture 11" descr="A diagram of numbers and lett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diagram of numbers and lette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001" b="26190"/>
                          <a:stretch/>
                        </pic:blipFill>
                        <pic:spPr bwMode="auto">
                          <a:xfrm>
                            <a:off x="0" y="0"/>
                            <a:ext cx="4572000" cy="2002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6F469F5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sz w:val="20"/>
                <w:szCs w:val="20"/>
              </w:rPr>
              <w:t>Combined</w:t>
            </w:r>
          </w:p>
          <w:p w14:paraId="399188D0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noProof/>
                <w:sz w:val="20"/>
                <w:szCs w:val="20"/>
              </w:rPr>
              <w:drawing>
                <wp:inline distT="0" distB="0" distL="0" distR="0" wp14:anchorId="3BE67EB6" wp14:editId="1497E476">
                  <wp:extent cx="4572000" cy="1714500"/>
                  <wp:effectExtent l="0" t="0" r="0" b="0"/>
                  <wp:docPr id="12" name="Picture 12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500" b="30000"/>
                          <a:stretch/>
                        </pic:blipFill>
                        <pic:spPr bwMode="auto">
                          <a:xfrm>
                            <a:off x="0" y="0"/>
                            <a:ext cx="45720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F3A5EDE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E3AE7" w:rsidRPr="00BC0270" w14:paraId="421CE4C6" w14:textId="77777777" w:rsidTr="008B4E0B">
        <w:trPr>
          <w:cantSplit/>
          <w:trHeight w:val="1134"/>
        </w:trPr>
        <w:tc>
          <w:tcPr>
            <w:tcW w:w="1129" w:type="dxa"/>
            <w:textDirection w:val="btLr"/>
          </w:tcPr>
          <w:p w14:paraId="0EF63EF6" w14:textId="77777777" w:rsidR="000E3AE7" w:rsidRPr="0050744D" w:rsidRDefault="000E3AE7" w:rsidP="008B4E0B">
            <w:pPr>
              <w:pStyle w:val="ListParagraph"/>
              <w:numPr>
                <w:ilvl w:val="0"/>
                <w:numId w:val="1"/>
              </w:numPr>
              <w:ind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ajor Depressive disorder</w:t>
            </w:r>
          </w:p>
        </w:tc>
        <w:tc>
          <w:tcPr>
            <w:tcW w:w="7887" w:type="dxa"/>
          </w:tcPr>
          <w:p w14:paraId="17DA0F47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sz w:val="20"/>
                <w:szCs w:val="20"/>
              </w:rPr>
              <w:t>Gene-specific</w:t>
            </w:r>
          </w:p>
          <w:p w14:paraId="2388DB34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noProof/>
                <w:sz w:val="20"/>
                <w:szCs w:val="20"/>
              </w:rPr>
              <w:drawing>
                <wp:inline distT="0" distB="0" distL="0" distR="0" wp14:anchorId="22243C44" wp14:editId="6328B56C">
                  <wp:extent cx="4571418" cy="2296432"/>
                  <wp:effectExtent l="0" t="0" r="635" b="8890"/>
                  <wp:docPr id="13" name="Picture 13" descr="Diagram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Diagram, box and whisk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623" b="22143"/>
                          <a:stretch/>
                        </pic:blipFill>
                        <pic:spPr bwMode="auto">
                          <a:xfrm>
                            <a:off x="0" y="0"/>
                            <a:ext cx="4572000" cy="22967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44E2D82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sz w:val="20"/>
                <w:szCs w:val="20"/>
              </w:rPr>
              <w:t>Combined</w:t>
            </w:r>
          </w:p>
          <w:p w14:paraId="5634C957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noProof/>
                <w:sz w:val="20"/>
                <w:szCs w:val="20"/>
              </w:rPr>
              <w:drawing>
                <wp:inline distT="0" distB="0" distL="0" distR="0" wp14:anchorId="2BC4DD55" wp14:editId="3A6BCB57">
                  <wp:extent cx="4572000" cy="1813560"/>
                  <wp:effectExtent l="0" t="0" r="0" b="0"/>
                  <wp:docPr id="14" name="Picture 14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167" b="28167"/>
                          <a:stretch/>
                        </pic:blipFill>
                        <pic:spPr bwMode="auto">
                          <a:xfrm>
                            <a:off x="0" y="0"/>
                            <a:ext cx="4572000" cy="1813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3AE7" w:rsidRPr="00BC0270" w14:paraId="60BC1021" w14:textId="77777777" w:rsidTr="008B4E0B">
        <w:trPr>
          <w:cantSplit/>
          <w:trHeight w:val="1134"/>
        </w:trPr>
        <w:tc>
          <w:tcPr>
            <w:tcW w:w="1129" w:type="dxa"/>
            <w:textDirection w:val="btLr"/>
          </w:tcPr>
          <w:p w14:paraId="6981556C" w14:textId="77777777" w:rsidR="000E3AE7" w:rsidRPr="0050744D" w:rsidRDefault="000E3AE7" w:rsidP="008B4E0B">
            <w:pPr>
              <w:pStyle w:val="ListParagraph"/>
              <w:numPr>
                <w:ilvl w:val="0"/>
                <w:numId w:val="1"/>
              </w:numPr>
              <w:ind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0744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chizophrenia</w:t>
            </w:r>
          </w:p>
        </w:tc>
        <w:tc>
          <w:tcPr>
            <w:tcW w:w="7887" w:type="dxa"/>
          </w:tcPr>
          <w:p w14:paraId="21B6F3BE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sz w:val="20"/>
                <w:szCs w:val="20"/>
              </w:rPr>
              <w:t>Gene-specific</w:t>
            </w:r>
          </w:p>
          <w:p w14:paraId="02B17BE5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noProof/>
                <w:sz w:val="20"/>
                <w:szCs w:val="20"/>
              </w:rPr>
              <w:drawing>
                <wp:inline distT="0" distB="0" distL="0" distR="0" wp14:anchorId="54648AB1" wp14:editId="30298A15">
                  <wp:extent cx="4571362" cy="2046514"/>
                  <wp:effectExtent l="0" t="0" r="1270" b="0"/>
                  <wp:docPr id="15" name="Picture 15" descr="Diagram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Diagram, box and whisk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809" b="26423"/>
                          <a:stretch/>
                        </pic:blipFill>
                        <pic:spPr bwMode="auto">
                          <a:xfrm>
                            <a:off x="0" y="0"/>
                            <a:ext cx="4572000" cy="20467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BC0270">
              <w:rPr>
                <w:rFonts w:asciiTheme="minorHAnsi" w:hAnsiTheme="minorHAnsi" w:cstheme="minorHAnsi"/>
                <w:sz w:val="20"/>
                <w:szCs w:val="20"/>
              </w:rPr>
              <w:t xml:space="preserve"> Combined</w:t>
            </w:r>
          </w:p>
          <w:p w14:paraId="6DEAB8AF" w14:textId="77777777" w:rsidR="000E3AE7" w:rsidRPr="00BC0270" w:rsidRDefault="000E3AE7" w:rsidP="008B4E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C0270">
              <w:rPr>
                <w:rFonts w:asciiTheme="minorHAnsi" w:hAnsiTheme="minorHAnsi" w:cstheme="minorHAnsi"/>
                <w:noProof/>
                <w:sz w:val="20"/>
                <w:szCs w:val="20"/>
              </w:rPr>
              <w:drawing>
                <wp:inline distT="0" distB="0" distL="0" distR="0" wp14:anchorId="44A3230B" wp14:editId="4184278D">
                  <wp:extent cx="4572000" cy="1737360"/>
                  <wp:effectExtent l="0" t="0" r="0" b="0"/>
                  <wp:docPr id="16" name="Picture 16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3500" b="28500"/>
                          <a:stretch/>
                        </pic:blipFill>
                        <pic:spPr bwMode="auto">
                          <a:xfrm>
                            <a:off x="0" y="0"/>
                            <a:ext cx="4572000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44A766" w14:textId="3F64EC5B" w:rsidR="002527F3" w:rsidRPr="00BC0270" w:rsidRDefault="002527F3">
      <w:pPr>
        <w:rPr>
          <w:rFonts w:asciiTheme="minorHAnsi" w:hAnsiTheme="minorHAnsi" w:cstheme="minorHAnsi"/>
          <w:sz w:val="20"/>
          <w:szCs w:val="20"/>
          <w:lang w:val="en-US"/>
        </w:rPr>
      </w:pPr>
    </w:p>
    <w:sectPr w:rsidR="002527F3" w:rsidRPr="00BC0270" w:rsidSect="00ED79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28A37" w14:textId="77777777" w:rsidR="00147AB0" w:rsidRDefault="00147AB0" w:rsidP="007669A3">
      <w:r>
        <w:separator/>
      </w:r>
    </w:p>
  </w:endnote>
  <w:endnote w:type="continuationSeparator" w:id="0">
    <w:p w14:paraId="04B5BA74" w14:textId="77777777" w:rsidR="00147AB0" w:rsidRDefault="00147AB0" w:rsidP="00766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2170924"/>
      <w:docPartObj>
        <w:docPartGallery w:val="Page Numbers (Bottom of Page)"/>
        <w:docPartUnique/>
      </w:docPartObj>
    </w:sdtPr>
    <w:sdtContent>
      <w:p w14:paraId="77F42C42" w14:textId="1B6A04C2" w:rsidR="00E0775E" w:rsidRDefault="00E0775E" w:rsidP="00E077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A9C4EA" w14:textId="77777777" w:rsidR="00E0775E" w:rsidRDefault="00E0775E" w:rsidP="00E077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17474719"/>
      <w:docPartObj>
        <w:docPartGallery w:val="Page Numbers (Bottom of Page)"/>
        <w:docPartUnique/>
      </w:docPartObj>
    </w:sdtPr>
    <w:sdtContent>
      <w:p w14:paraId="55D5F316" w14:textId="4E1A2166" w:rsidR="00E0775E" w:rsidRDefault="00E0775E" w:rsidP="00E077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C05DAA" w14:textId="77777777" w:rsidR="00E0775E" w:rsidRDefault="00E0775E" w:rsidP="00E077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EE029" w14:textId="77777777" w:rsidR="00147AB0" w:rsidRDefault="00147AB0" w:rsidP="007669A3">
      <w:r>
        <w:separator/>
      </w:r>
    </w:p>
  </w:footnote>
  <w:footnote w:type="continuationSeparator" w:id="0">
    <w:p w14:paraId="45436841" w14:textId="77777777" w:rsidR="00147AB0" w:rsidRDefault="00147AB0" w:rsidP="007669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F7222"/>
    <w:multiLevelType w:val="hybridMultilevel"/>
    <w:tmpl w:val="01A0ACE6"/>
    <w:lvl w:ilvl="0" w:tplc="ECD4040E">
      <w:start w:val="1"/>
      <w:numFmt w:val="upperLetter"/>
      <w:lvlText w:val="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36C844D4"/>
    <w:multiLevelType w:val="hybridMultilevel"/>
    <w:tmpl w:val="316201CA"/>
    <w:lvl w:ilvl="0" w:tplc="474A4916">
      <w:start w:val="1"/>
      <w:numFmt w:val="upperLetter"/>
      <w:lvlText w:val="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num w:numId="1" w16cid:durableId="1062338605">
    <w:abstractNumId w:val="0"/>
  </w:num>
  <w:num w:numId="2" w16cid:durableId="10208868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NDA0MjExMzcxMjBX0lEKTi0uzszPAykwrwUAmdSpRiwAAAA="/>
  </w:docVars>
  <w:rsids>
    <w:rsidRoot w:val="00ED79CC"/>
    <w:rsid w:val="00000439"/>
    <w:rsid w:val="00000B17"/>
    <w:rsid w:val="00001505"/>
    <w:rsid w:val="0000430A"/>
    <w:rsid w:val="000049F8"/>
    <w:rsid w:val="00005607"/>
    <w:rsid w:val="0000784C"/>
    <w:rsid w:val="0001068F"/>
    <w:rsid w:val="00010B6F"/>
    <w:rsid w:val="00011583"/>
    <w:rsid w:val="00015C32"/>
    <w:rsid w:val="00017F94"/>
    <w:rsid w:val="000243FB"/>
    <w:rsid w:val="00026DEA"/>
    <w:rsid w:val="00032ACF"/>
    <w:rsid w:val="0003367D"/>
    <w:rsid w:val="00033B3B"/>
    <w:rsid w:val="00043877"/>
    <w:rsid w:val="00046DB2"/>
    <w:rsid w:val="00047BD9"/>
    <w:rsid w:val="000517B8"/>
    <w:rsid w:val="00051A23"/>
    <w:rsid w:val="00052C69"/>
    <w:rsid w:val="00053AAF"/>
    <w:rsid w:val="00055A1A"/>
    <w:rsid w:val="00055E7E"/>
    <w:rsid w:val="0005608B"/>
    <w:rsid w:val="000568E4"/>
    <w:rsid w:val="00060181"/>
    <w:rsid w:val="00060352"/>
    <w:rsid w:val="000610F9"/>
    <w:rsid w:val="00066B2F"/>
    <w:rsid w:val="00073C20"/>
    <w:rsid w:val="000766F0"/>
    <w:rsid w:val="000827AA"/>
    <w:rsid w:val="00082C4A"/>
    <w:rsid w:val="0008351D"/>
    <w:rsid w:val="00085EC5"/>
    <w:rsid w:val="000868A3"/>
    <w:rsid w:val="0008737B"/>
    <w:rsid w:val="000910E8"/>
    <w:rsid w:val="000949CB"/>
    <w:rsid w:val="0009686C"/>
    <w:rsid w:val="000A0D17"/>
    <w:rsid w:val="000A1510"/>
    <w:rsid w:val="000A340A"/>
    <w:rsid w:val="000A5B5E"/>
    <w:rsid w:val="000A5B75"/>
    <w:rsid w:val="000B0EFE"/>
    <w:rsid w:val="000B55FF"/>
    <w:rsid w:val="000B5B9B"/>
    <w:rsid w:val="000B7825"/>
    <w:rsid w:val="000C1135"/>
    <w:rsid w:val="000C14A5"/>
    <w:rsid w:val="000C665E"/>
    <w:rsid w:val="000D036D"/>
    <w:rsid w:val="000D2EA6"/>
    <w:rsid w:val="000D507D"/>
    <w:rsid w:val="000D53E8"/>
    <w:rsid w:val="000E0263"/>
    <w:rsid w:val="000E2719"/>
    <w:rsid w:val="000E3AE7"/>
    <w:rsid w:val="000E5BC8"/>
    <w:rsid w:val="000E74B5"/>
    <w:rsid w:val="000F13CD"/>
    <w:rsid w:val="000F3B67"/>
    <w:rsid w:val="000F6F67"/>
    <w:rsid w:val="000F769A"/>
    <w:rsid w:val="00101063"/>
    <w:rsid w:val="00102ED0"/>
    <w:rsid w:val="00103442"/>
    <w:rsid w:val="00103CDD"/>
    <w:rsid w:val="0010403B"/>
    <w:rsid w:val="00105D2F"/>
    <w:rsid w:val="00110977"/>
    <w:rsid w:val="001173A5"/>
    <w:rsid w:val="00120686"/>
    <w:rsid w:val="00120B67"/>
    <w:rsid w:val="00120C98"/>
    <w:rsid w:val="001215D6"/>
    <w:rsid w:val="00122CF6"/>
    <w:rsid w:val="001247E9"/>
    <w:rsid w:val="00131372"/>
    <w:rsid w:val="00133821"/>
    <w:rsid w:val="00133A3F"/>
    <w:rsid w:val="00144397"/>
    <w:rsid w:val="00145DC5"/>
    <w:rsid w:val="001477F5"/>
    <w:rsid w:val="00147AB0"/>
    <w:rsid w:val="00147D14"/>
    <w:rsid w:val="00152CB2"/>
    <w:rsid w:val="001556E6"/>
    <w:rsid w:val="00156856"/>
    <w:rsid w:val="0015718A"/>
    <w:rsid w:val="0016027A"/>
    <w:rsid w:val="0016051E"/>
    <w:rsid w:val="00160643"/>
    <w:rsid w:val="00161697"/>
    <w:rsid w:val="0016667F"/>
    <w:rsid w:val="00170E0A"/>
    <w:rsid w:val="00172240"/>
    <w:rsid w:val="001734CA"/>
    <w:rsid w:val="00174D15"/>
    <w:rsid w:val="00181D76"/>
    <w:rsid w:val="001900E9"/>
    <w:rsid w:val="00193C93"/>
    <w:rsid w:val="001A21A2"/>
    <w:rsid w:val="001A339E"/>
    <w:rsid w:val="001B0848"/>
    <w:rsid w:val="001C1FD7"/>
    <w:rsid w:val="001C5B28"/>
    <w:rsid w:val="001C5FCF"/>
    <w:rsid w:val="001C781D"/>
    <w:rsid w:val="001D5992"/>
    <w:rsid w:val="001D70D1"/>
    <w:rsid w:val="001E024D"/>
    <w:rsid w:val="001E39D7"/>
    <w:rsid w:val="001F282B"/>
    <w:rsid w:val="00201E0C"/>
    <w:rsid w:val="00202F2C"/>
    <w:rsid w:val="0020739C"/>
    <w:rsid w:val="0021099E"/>
    <w:rsid w:val="00212C9B"/>
    <w:rsid w:val="00213760"/>
    <w:rsid w:val="0022078B"/>
    <w:rsid w:val="0022086B"/>
    <w:rsid w:val="00220CFC"/>
    <w:rsid w:val="00221E7B"/>
    <w:rsid w:val="00221FF2"/>
    <w:rsid w:val="002223A6"/>
    <w:rsid w:val="00222972"/>
    <w:rsid w:val="00223EB3"/>
    <w:rsid w:val="002317E8"/>
    <w:rsid w:val="00231D28"/>
    <w:rsid w:val="002347DE"/>
    <w:rsid w:val="002355DD"/>
    <w:rsid w:val="00240847"/>
    <w:rsid w:val="00246DCF"/>
    <w:rsid w:val="00247039"/>
    <w:rsid w:val="00251AAF"/>
    <w:rsid w:val="002527F3"/>
    <w:rsid w:val="002529E2"/>
    <w:rsid w:val="00255A3A"/>
    <w:rsid w:val="00257BA8"/>
    <w:rsid w:val="00257EFC"/>
    <w:rsid w:val="00261C92"/>
    <w:rsid w:val="002620BF"/>
    <w:rsid w:val="0026362C"/>
    <w:rsid w:val="00264A7F"/>
    <w:rsid w:val="00266B4D"/>
    <w:rsid w:val="00267402"/>
    <w:rsid w:val="00273962"/>
    <w:rsid w:val="00273EEF"/>
    <w:rsid w:val="00275765"/>
    <w:rsid w:val="0028086F"/>
    <w:rsid w:val="0028361F"/>
    <w:rsid w:val="00283BFD"/>
    <w:rsid w:val="00285CD6"/>
    <w:rsid w:val="00287A3A"/>
    <w:rsid w:val="00291BE3"/>
    <w:rsid w:val="002933B0"/>
    <w:rsid w:val="00297724"/>
    <w:rsid w:val="002A0BFE"/>
    <w:rsid w:val="002A2254"/>
    <w:rsid w:val="002A54ED"/>
    <w:rsid w:val="002A592C"/>
    <w:rsid w:val="002A6A13"/>
    <w:rsid w:val="002A6E88"/>
    <w:rsid w:val="002A74C2"/>
    <w:rsid w:val="002A7AB1"/>
    <w:rsid w:val="002A7C3E"/>
    <w:rsid w:val="002B00C5"/>
    <w:rsid w:val="002B0B4C"/>
    <w:rsid w:val="002B1917"/>
    <w:rsid w:val="002B37EC"/>
    <w:rsid w:val="002B3941"/>
    <w:rsid w:val="002B4606"/>
    <w:rsid w:val="002B4690"/>
    <w:rsid w:val="002B6E16"/>
    <w:rsid w:val="002B762E"/>
    <w:rsid w:val="002C149C"/>
    <w:rsid w:val="002C4351"/>
    <w:rsid w:val="002C4411"/>
    <w:rsid w:val="002C49D2"/>
    <w:rsid w:val="002C4D04"/>
    <w:rsid w:val="002C63C7"/>
    <w:rsid w:val="002C775A"/>
    <w:rsid w:val="002D04CF"/>
    <w:rsid w:val="002D2E5E"/>
    <w:rsid w:val="002D5CCB"/>
    <w:rsid w:val="002E4206"/>
    <w:rsid w:val="002E4522"/>
    <w:rsid w:val="002E484A"/>
    <w:rsid w:val="002E6CF0"/>
    <w:rsid w:val="002E79BD"/>
    <w:rsid w:val="002F015A"/>
    <w:rsid w:val="002F17B8"/>
    <w:rsid w:val="002F3A08"/>
    <w:rsid w:val="002F60DA"/>
    <w:rsid w:val="00300318"/>
    <w:rsid w:val="003006E1"/>
    <w:rsid w:val="003020B5"/>
    <w:rsid w:val="00305336"/>
    <w:rsid w:val="00310D9F"/>
    <w:rsid w:val="00310EAE"/>
    <w:rsid w:val="00311358"/>
    <w:rsid w:val="00312AD8"/>
    <w:rsid w:val="00313073"/>
    <w:rsid w:val="00314652"/>
    <w:rsid w:val="003201A7"/>
    <w:rsid w:val="003209C5"/>
    <w:rsid w:val="00321F41"/>
    <w:rsid w:val="0032222D"/>
    <w:rsid w:val="0032351B"/>
    <w:rsid w:val="00324FCB"/>
    <w:rsid w:val="00326191"/>
    <w:rsid w:val="0032795B"/>
    <w:rsid w:val="00332B6C"/>
    <w:rsid w:val="0033335E"/>
    <w:rsid w:val="00333864"/>
    <w:rsid w:val="00333BB8"/>
    <w:rsid w:val="00336D3F"/>
    <w:rsid w:val="00342D07"/>
    <w:rsid w:val="00345C76"/>
    <w:rsid w:val="00347733"/>
    <w:rsid w:val="00350BAB"/>
    <w:rsid w:val="003619D2"/>
    <w:rsid w:val="00361C77"/>
    <w:rsid w:val="00361FDC"/>
    <w:rsid w:val="00362EFA"/>
    <w:rsid w:val="00366ABC"/>
    <w:rsid w:val="00372B9A"/>
    <w:rsid w:val="00372BEB"/>
    <w:rsid w:val="00372CB7"/>
    <w:rsid w:val="003735E1"/>
    <w:rsid w:val="00376358"/>
    <w:rsid w:val="00376D64"/>
    <w:rsid w:val="003823ED"/>
    <w:rsid w:val="00383F13"/>
    <w:rsid w:val="003846C7"/>
    <w:rsid w:val="00384E41"/>
    <w:rsid w:val="00391680"/>
    <w:rsid w:val="00394A79"/>
    <w:rsid w:val="00395775"/>
    <w:rsid w:val="00396506"/>
    <w:rsid w:val="003A0A06"/>
    <w:rsid w:val="003B07FE"/>
    <w:rsid w:val="003B2B53"/>
    <w:rsid w:val="003B3644"/>
    <w:rsid w:val="003B3BA5"/>
    <w:rsid w:val="003B7AD9"/>
    <w:rsid w:val="003C2010"/>
    <w:rsid w:val="003C2CAC"/>
    <w:rsid w:val="003C718A"/>
    <w:rsid w:val="003C7772"/>
    <w:rsid w:val="003D05C4"/>
    <w:rsid w:val="003D061F"/>
    <w:rsid w:val="003D0AA3"/>
    <w:rsid w:val="003D24FD"/>
    <w:rsid w:val="003D4593"/>
    <w:rsid w:val="003E13EF"/>
    <w:rsid w:val="003E20E0"/>
    <w:rsid w:val="003E3A94"/>
    <w:rsid w:val="003E3EE4"/>
    <w:rsid w:val="003E3FD4"/>
    <w:rsid w:val="003E518E"/>
    <w:rsid w:val="003E5311"/>
    <w:rsid w:val="003E5443"/>
    <w:rsid w:val="003E5672"/>
    <w:rsid w:val="003E770E"/>
    <w:rsid w:val="003F0F4D"/>
    <w:rsid w:val="003F3CE9"/>
    <w:rsid w:val="003F4D1A"/>
    <w:rsid w:val="003F6AA9"/>
    <w:rsid w:val="00400F3F"/>
    <w:rsid w:val="004036A1"/>
    <w:rsid w:val="00403E58"/>
    <w:rsid w:val="00404BD9"/>
    <w:rsid w:val="00406D49"/>
    <w:rsid w:val="00407616"/>
    <w:rsid w:val="00412F11"/>
    <w:rsid w:val="004179F7"/>
    <w:rsid w:val="00421413"/>
    <w:rsid w:val="00422DD0"/>
    <w:rsid w:val="00424773"/>
    <w:rsid w:val="00425C70"/>
    <w:rsid w:val="00426B54"/>
    <w:rsid w:val="00427E97"/>
    <w:rsid w:val="004320B3"/>
    <w:rsid w:val="004421C0"/>
    <w:rsid w:val="00445A48"/>
    <w:rsid w:val="00445C9D"/>
    <w:rsid w:val="004462B7"/>
    <w:rsid w:val="00447C5C"/>
    <w:rsid w:val="00451099"/>
    <w:rsid w:val="004548B2"/>
    <w:rsid w:val="00455425"/>
    <w:rsid w:val="00462459"/>
    <w:rsid w:val="00464603"/>
    <w:rsid w:val="0046576C"/>
    <w:rsid w:val="0047000E"/>
    <w:rsid w:val="004740CD"/>
    <w:rsid w:val="00477B20"/>
    <w:rsid w:val="00481537"/>
    <w:rsid w:val="00481FE0"/>
    <w:rsid w:val="00483DA0"/>
    <w:rsid w:val="0048601D"/>
    <w:rsid w:val="00493B66"/>
    <w:rsid w:val="00495AA2"/>
    <w:rsid w:val="00495C04"/>
    <w:rsid w:val="004A3F92"/>
    <w:rsid w:val="004A5DAA"/>
    <w:rsid w:val="004A6727"/>
    <w:rsid w:val="004B1B74"/>
    <w:rsid w:val="004B4250"/>
    <w:rsid w:val="004B5220"/>
    <w:rsid w:val="004B6FD9"/>
    <w:rsid w:val="004B72AE"/>
    <w:rsid w:val="004C12F2"/>
    <w:rsid w:val="004C5A22"/>
    <w:rsid w:val="004D109B"/>
    <w:rsid w:val="004E341D"/>
    <w:rsid w:val="004E56CA"/>
    <w:rsid w:val="004E6474"/>
    <w:rsid w:val="004F2707"/>
    <w:rsid w:val="004F29C2"/>
    <w:rsid w:val="004F6F41"/>
    <w:rsid w:val="00502DCB"/>
    <w:rsid w:val="00503CE9"/>
    <w:rsid w:val="00503F2E"/>
    <w:rsid w:val="00504494"/>
    <w:rsid w:val="00507981"/>
    <w:rsid w:val="00507B6A"/>
    <w:rsid w:val="00514914"/>
    <w:rsid w:val="005158ED"/>
    <w:rsid w:val="00516D25"/>
    <w:rsid w:val="00517A94"/>
    <w:rsid w:val="00517E9C"/>
    <w:rsid w:val="00526307"/>
    <w:rsid w:val="00530972"/>
    <w:rsid w:val="00532AC7"/>
    <w:rsid w:val="0053349A"/>
    <w:rsid w:val="0053770C"/>
    <w:rsid w:val="0054038E"/>
    <w:rsid w:val="0054392E"/>
    <w:rsid w:val="00550B0E"/>
    <w:rsid w:val="00554C12"/>
    <w:rsid w:val="00561C03"/>
    <w:rsid w:val="00562EAB"/>
    <w:rsid w:val="005635F4"/>
    <w:rsid w:val="00564A37"/>
    <w:rsid w:val="00565CB6"/>
    <w:rsid w:val="0056632F"/>
    <w:rsid w:val="00567C2F"/>
    <w:rsid w:val="00571C24"/>
    <w:rsid w:val="005743F1"/>
    <w:rsid w:val="00576E12"/>
    <w:rsid w:val="00576FDC"/>
    <w:rsid w:val="0058110B"/>
    <w:rsid w:val="00581979"/>
    <w:rsid w:val="0058200E"/>
    <w:rsid w:val="00582320"/>
    <w:rsid w:val="005823EA"/>
    <w:rsid w:val="00584CFB"/>
    <w:rsid w:val="0058700F"/>
    <w:rsid w:val="00596997"/>
    <w:rsid w:val="00597EDF"/>
    <w:rsid w:val="005A2999"/>
    <w:rsid w:val="005A4E70"/>
    <w:rsid w:val="005A59E2"/>
    <w:rsid w:val="005A6736"/>
    <w:rsid w:val="005A6EA7"/>
    <w:rsid w:val="005A753B"/>
    <w:rsid w:val="005B65BC"/>
    <w:rsid w:val="005B6624"/>
    <w:rsid w:val="005B69EA"/>
    <w:rsid w:val="005B71CC"/>
    <w:rsid w:val="005C3E01"/>
    <w:rsid w:val="005C4C08"/>
    <w:rsid w:val="005C57BF"/>
    <w:rsid w:val="005D0994"/>
    <w:rsid w:val="005D47FE"/>
    <w:rsid w:val="005E2EEC"/>
    <w:rsid w:val="005E3B3C"/>
    <w:rsid w:val="005E7482"/>
    <w:rsid w:val="005F1634"/>
    <w:rsid w:val="005F2643"/>
    <w:rsid w:val="005F3374"/>
    <w:rsid w:val="005F5106"/>
    <w:rsid w:val="00602777"/>
    <w:rsid w:val="00604A7F"/>
    <w:rsid w:val="00607157"/>
    <w:rsid w:val="006073EB"/>
    <w:rsid w:val="00613314"/>
    <w:rsid w:val="00613E04"/>
    <w:rsid w:val="006253B5"/>
    <w:rsid w:val="00625A11"/>
    <w:rsid w:val="0062670B"/>
    <w:rsid w:val="00627E8E"/>
    <w:rsid w:val="0063028A"/>
    <w:rsid w:val="006306E3"/>
    <w:rsid w:val="00634083"/>
    <w:rsid w:val="00635A58"/>
    <w:rsid w:val="006374E5"/>
    <w:rsid w:val="00640096"/>
    <w:rsid w:val="00642703"/>
    <w:rsid w:val="00646EF7"/>
    <w:rsid w:val="00647F53"/>
    <w:rsid w:val="0065142C"/>
    <w:rsid w:val="00655593"/>
    <w:rsid w:val="00661EC3"/>
    <w:rsid w:val="00664349"/>
    <w:rsid w:val="006655D0"/>
    <w:rsid w:val="00665830"/>
    <w:rsid w:val="00665DD0"/>
    <w:rsid w:val="00667D34"/>
    <w:rsid w:val="0067016C"/>
    <w:rsid w:val="00671811"/>
    <w:rsid w:val="006736B8"/>
    <w:rsid w:val="006750CB"/>
    <w:rsid w:val="006757EE"/>
    <w:rsid w:val="00682430"/>
    <w:rsid w:val="006831DB"/>
    <w:rsid w:val="00683550"/>
    <w:rsid w:val="00683C26"/>
    <w:rsid w:val="006840F0"/>
    <w:rsid w:val="00694EA3"/>
    <w:rsid w:val="006971A1"/>
    <w:rsid w:val="006A3AE0"/>
    <w:rsid w:val="006A42E4"/>
    <w:rsid w:val="006A43F3"/>
    <w:rsid w:val="006A7D25"/>
    <w:rsid w:val="006B10CF"/>
    <w:rsid w:val="006B31A0"/>
    <w:rsid w:val="006B33F7"/>
    <w:rsid w:val="006B5295"/>
    <w:rsid w:val="006B6953"/>
    <w:rsid w:val="006B723E"/>
    <w:rsid w:val="006C2632"/>
    <w:rsid w:val="006C2FBC"/>
    <w:rsid w:val="006D1BFB"/>
    <w:rsid w:val="006D565B"/>
    <w:rsid w:val="006E2D6F"/>
    <w:rsid w:val="006E3534"/>
    <w:rsid w:val="006F017F"/>
    <w:rsid w:val="006F34FA"/>
    <w:rsid w:val="006F796E"/>
    <w:rsid w:val="0070066B"/>
    <w:rsid w:val="007032EF"/>
    <w:rsid w:val="007049FC"/>
    <w:rsid w:val="007055A9"/>
    <w:rsid w:val="007058A3"/>
    <w:rsid w:val="007078F6"/>
    <w:rsid w:val="00710035"/>
    <w:rsid w:val="007144BE"/>
    <w:rsid w:val="00717987"/>
    <w:rsid w:val="00717A43"/>
    <w:rsid w:val="00717A66"/>
    <w:rsid w:val="00720B8D"/>
    <w:rsid w:val="00720D28"/>
    <w:rsid w:val="00725EB1"/>
    <w:rsid w:val="00726981"/>
    <w:rsid w:val="007279E7"/>
    <w:rsid w:val="00727A97"/>
    <w:rsid w:val="00732FF5"/>
    <w:rsid w:val="00741AB8"/>
    <w:rsid w:val="00741D88"/>
    <w:rsid w:val="007425B7"/>
    <w:rsid w:val="00744B1D"/>
    <w:rsid w:val="00752658"/>
    <w:rsid w:val="00753BCB"/>
    <w:rsid w:val="00754107"/>
    <w:rsid w:val="00755115"/>
    <w:rsid w:val="007557EE"/>
    <w:rsid w:val="00757CE2"/>
    <w:rsid w:val="0076046B"/>
    <w:rsid w:val="00760A5F"/>
    <w:rsid w:val="00763F5D"/>
    <w:rsid w:val="00765000"/>
    <w:rsid w:val="0076550A"/>
    <w:rsid w:val="0076590A"/>
    <w:rsid w:val="007669A3"/>
    <w:rsid w:val="00767503"/>
    <w:rsid w:val="0077045E"/>
    <w:rsid w:val="00771477"/>
    <w:rsid w:val="00773055"/>
    <w:rsid w:val="00773467"/>
    <w:rsid w:val="00774449"/>
    <w:rsid w:val="0077468B"/>
    <w:rsid w:val="00774F35"/>
    <w:rsid w:val="00776385"/>
    <w:rsid w:val="00777665"/>
    <w:rsid w:val="007858DE"/>
    <w:rsid w:val="00786323"/>
    <w:rsid w:val="00786D92"/>
    <w:rsid w:val="007872EF"/>
    <w:rsid w:val="007912E5"/>
    <w:rsid w:val="00792FA1"/>
    <w:rsid w:val="0079631D"/>
    <w:rsid w:val="00796B89"/>
    <w:rsid w:val="007A089B"/>
    <w:rsid w:val="007A4688"/>
    <w:rsid w:val="007B3028"/>
    <w:rsid w:val="007C4E7A"/>
    <w:rsid w:val="007C60D5"/>
    <w:rsid w:val="007C7285"/>
    <w:rsid w:val="007D220A"/>
    <w:rsid w:val="007D3ABE"/>
    <w:rsid w:val="007D497C"/>
    <w:rsid w:val="007E0C49"/>
    <w:rsid w:val="007E15A0"/>
    <w:rsid w:val="007E168F"/>
    <w:rsid w:val="007E5287"/>
    <w:rsid w:val="007E6EFC"/>
    <w:rsid w:val="007F26F1"/>
    <w:rsid w:val="007F294A"/>
    <w:rsid w:val="007F3F22"/>
    <w:rsid w:val="00803A09"/>
    <w:rsid w:val="008049B7"/>
    <w:rsid w:val="00812AC7"/>
    <w:rsid w:val="00817AEA"/>
    <w:rsid w:val="00820E34"/>
    <w:rsid w:val="008217B5"/>
    <w:rsid w:val="00825E90"/>
    <w:rsid w:val="00831CD0"/>
    <w:rsid w:val="008323C3"/>
    <w:rsid w:val="00833FE1"/>
    <w:rsid w:val="0084050E"/>
    <w:rsid w:val="00840937"/>
    <w:rsid w:val="00840FA9"/>
    <w:rsid w:val="0084204D"/>
    <w:rsid w:val="00842C9C"/>
    <w:rsid w:val="00856C8A"/>
    <w:rsid w:val="008619F2"/>
    <w:rsid w:val="00863F64"/>
    <w:rsid w:val="0086428B"/>
    <w:rsid w:val="00874A42"/>
    <w:rsid w:val="0087645C"/>
    <w:rsid w:val="00877BD1"/>
    <w:rsid w:val="00880884"/>
    <w:rsid w:val="0088102A"/>
    <w:rsid w:val="00882434"/>
    <w:rsid w:val="00884C0B"/>
    <w:rsid w:val="00885B81"/>
    <w:rsid w:val="0088711F"/>
    <w:rsid w:val="008906CB"/>
    <w:rsid w:val="008926D7"/>
    <w:rsid w:val="00892A96"/>
    <w:rsid w:val="008952D2"/>
    <w:rsid w:val="008954C4"/>
    <w:rsid w:val="00896CEE"/>
    <w:rsid w:val="008979AA"/>
    <w:rsid w:val="008A1704"/>
    <w:rsid w:val="008A401D"/>
    <w:rsid w:val="008A5630"/>
    <w:rsid w:val="008A7056"/>
    <w:rsid w:val="008B1677"/>
    <w:rsid w:val="008B28CD"/>
    <w:rsid w:val="008B2BF8"/>
    <w:rsid w:val="008B58F5"/>
    <w:rsid w:val="008B6A97"/>
    <w:rsid w:val="008C1351"/>
    <w:rsid w:val="008C1636"/>
    <w:rsid w:val="008C370C"/>
    <w:rsid w:val="008C4092"/>
    <w:rsid w:val="008C42D2"/>
    <w:rsid w:val="008C481F"/>
    <w:rsid w:val="008D12B3"/>
    <w:rsid w:val="008D4B5D"/>
    <w:rsid w:val="008D57F3"/>
    <w:rsid w:val="008E20D3"/>
    <w:rsid w:val="008E3B18"/>
    <w:rsid w:val="008E6CDE"/>
    <w:rsid w:val="008E73E1"/>
    <w:rsid w:val="008F0CAF"/>
    <w:rsid w:val="008F0FBC"/>
    <w:rsid w:val="008F1A53"/>
    <w:rsid w:val="008F258D"/>
    <w:rsid w:val="008F3359"/>
    <w:rsid w:val="008F3C88"/>
    <w:rsid w:val="008F4811"/>
    <w:rsid w:val="008F48E9"/>
    <w:rsid w:val="008F4C0B"/>
    <w:rsid w:val="00900A8A"/>
    <w:rsid w:val="00903A98"/>
    <w:rsid w:val="009067D5"/>
    <w:rsid w:val="00913FC2"/>
    <w:rsid w:val="0091457A"/>
    <w:rsid w:val="009204E6"/>
    <w:rsid w:val="00920BD5"/>
    <w:rsid w:val="00923F40"/>
    <w:rsid w:val="009244F7"/>
    <w:rsid w:val="009253F0"/>
    <w:rsid w:val="00940569"/>
    <w:rsid w:val="009407C9"/>
    <w:rsid w:val="00943720"/>
    <w:rsid w:val="00943C93"/>
    <w:rsid w:val="009508D9"/>
    <w:rsid w:val="00954406"/>
    <w:rsid w:val="00955015"/>
    <w:rsid w:val="0095598D"/>
    <w:rsid w:val="009618EB"/>
    <w:rsid w:val="009657C5"/>
    <w:rsid w:val="009719E7"/>
    <w:rsid w:val="0097281D"/>
    <w:rsid w:val="0097337B"/>
    <w:rsid w:val="009743A6"/>
    <w:rsid w:val="0097559A"/>
    <w:rsid w:val="009839BD"/>
    <w:rsid w:val="00983BF7"/>
    <w:rsid w:val="00986915"/>
    <w:rsid w:val="009875C6"/>
    <w:rsid w:val="00990D9F"/>
    <w:rsid w:val="009A0FD2"/>
    <w:rsid w:val="009A1C24"/>
    <w:rsid w:val="009A42F0"/>
    <w:rsid w:val="009B0EE4"/>
    <w:rsid w:val="009B4D3A"/>
    <w:rsid w:val="009B51FB"/>
    <w:rsid w:val="009B69A7"/>
    <w:rsid w:val="009B7026"/>
    <w:rsid w:val="009B740F"/>
    <w:rsid w:val="009C038D"/>
    <w:rsid w:val="009C2C82"/>
    <w:rsid w:val="009C4EB7"/>
    <w:rsid w:val="009C5B06"/>
    <w:rsid w:val="009D0C9E"/>
    <w:rsid w:val="009D163E"/>
    <w:rsid w:val="009D3A1D"/>
    <w:rsid w:val="009D494A"/>
    <w:rsid w:val="009D65BF"/>
    <w:rsid w:val="009E1295"/>
    <w:rsid w:val="009E2E67"/>
    <w:rsid w:val="009E3EA3"/>
    <w:rsid w:val="009F521F"/>
    <w:rsid w:val="00A03A19"/>
    <w:rsid w:val="00A05869"/>
    <w:rsid w:val="00A10B3E"/>
    <w:rsid w:val="00A129EE"/>
    <w:rsid w:val="00A13D63"/>
    <w:rsid w:val="00A14728"/>
    <w:rsid w:val="00A16089"/>
    <w:rsid w:val="00A16ECC"/>
    <w:rsid w:val="00A17EC7"/>
    <w:rsid w:val="00A22A39"/>
    <w:rsid w:val="00A25D2E"/>
    <w:rsid w:val="00A2727A"/>
    <w:rsid w:val="00A27AF7"/>
    <w:rsid w:val="00A30CF8"/>
    <w:rsid w:val="00A3346E"/>
    <w:rsid w:val="00A3752B"/>
    <w:rsid w:val="00A41C96"/>
    <w:rsid w:val="00A43454"/>
    <w:rsid w:val="00A437BA"/>
    <w:rsid w:val="00A4434C"/>
    <w:rsid w:val="00A4443A"/>
    <w:rsid w:val="00A44FD9"/>
    <w:rsid w:val="00A552EA"/>
    <w:rsid w:val="00A5590F"/>
    <w:rsid w:val="00A565DC"/>
    <w:rsid w:val="00A623E2"/>
    <w:rsid w:val="00A628AE"/>
    <w:rsid w:val="00A7057B"/>
    <w:rsid w:val="00A70608"/>
    <w:rsid w:val="00A76509"/>
    <w:rsid w:val="00A7683D"/>
    <w:rsid w:val="00A7781C"/>
    <w:rsid w:val="00A827F8"/>
    <w:rsid w:val="00A83821"/>
    <w:rsid w:val="00A839C5"/>
    <w:rsid w:val="00A83D00"/>
    <w:rsid w:val="00A8476C"/>
    <w:rsid w:val="00A848D5"/>
    <w:rsid w:val="00A85D0A"/>
    <w:rsid w:val="00A85F01"/>
    <w:rsid w:val="00A87EAC"/>
    <w:rsid w:val="00A95861"/>
    <w:rsid w:val="00AA04EE"/>
    <w:rsid w:val="00AA3320"/>
    <w:rsid w:val="00AA3B26"/>
    <w:rsid w:val="00AA7F59"/>
    <w:rsid w:val="00AB1E77"/>
    <w:rsid w:val="00AB2B64"/>
    <w:rsid w:val="00AB2DF7"/>
    <w:rsid w:val="00AB3BA6"/>
    <w:rsid w:val="00AB3C0A"/>
    <w:rsid w:val="00AB3E9F"/>
    <w:rsid w:val="00AB795A"/>
    <w:rsid w:val="00AC0A4E"/>
    <w:rsid w:val="00AC490E"/>
    <w:rsid w:val="00AD3362"/>
    <w:rsid w:val="00AD69EF"/>
    <w:rsid w:val="00AD7092"/>
    <w:rsid w:val="00AE3F82"/>
    <w:rsid w:val="00AE61A4"/>
    <w:rsid w:val="00AE7100"/>
    <w:rsid w:val="00AF2330"/>
    <w:rsid w:val="00AF4127"/>
    <w:rsid w:val="00AF72A8"/>
    <w:rsid w:val="00AF7E79"/>
    <w:rsid w:val="00B01D37"/>
    <w:rsid w:val="00B053A4"/>
    <w:rsid w:val="00B06541"/>
    <w:rsid w:val="00B113C7"/>
    <w:rsid w:val="00B14DE9"/>
    <w:rsid w:val="00B1589F"/>
    <w:rsid w:val="00B16DC5"/>
    <w:rsid w:val="00B21409"/>
    <w:rsid w:val="00B21B09"/>
    <w:rsid w:val="00B221AF"/>
    <w:rsid w:val="00B242E9"/>
    <w:rsid w:val="00B2558C"/>
    <w:rsid w:val="00B25B8B"/>
    <w:rsid w:val="00B26216"/>
    <w:rsid w:val="00B31EA0"/>
    <w:rsid w:val="00B43729"/>
    <w:rsid w:val="00B43F31"/>
    <w:rsid w:val="00B447DD"/>
    <w:rsid w:val="00B44C9D"/>
    <w:rsid w:val="00B44DBA"/>
    <w:rsid w:val="00B45D29"/>
    <w:rsid w:val="00B47C39"/>
    <w:rsid w:val="00B50061"/>
    <w:rsid w:val="00B56402"/>
    <w:rsid w:val="00B71604"/>
    <w:rsid w:val="00B725E6"/>
    <w:rsid w:val="00B76FE5"/>
    <w:rsid w:val="00B827CA"/>
    <w:rsid w:val="00B86CC0"/>
    <w:rsid w:val="00B90609"/>
    <w:rsid w:val="00B948CA"/>
    <w:rsid w:val="00B94902"/>
    <w:rsid w:val="00B9570C"/>
    <w:rsid w:val="00B95BB4"/>
    <w:rsid w:val="00BA2F4E"/>
    <w:rsid w:val="00BA34D3"/>
    <w:rsid w:val="00BA5013"/>
    <w:rsid w:val="00BB39DF"/>
    <w:rsid w:val="00BC0270"/>
    <w:rsid w:val="00BC2242"/>
    <w:rsid w:val="00BC2D41"/>
    <w:rsid w:val="00BC53C1"/>
    <w:rsid w:val="00BD0BAF"/>
    <w:rsid w:val="00BD0F58"/>
    <w:rsid w:val="00BD2322"/>
    <w:rsid w:val="00BD2C9D"/>
    <w:rsid w:val="00BD363A"/>
    <w:rsid w:val="00BD4D01"/>
    <w:rsid w:val="00BD4F44"/>
    <w:rsid w:val="00BD56AE"/>
    <w:rsid w:val="00BD7266"/>
    <w:rsid w:val="00BE042D"/>
    <w:rsid w:val="00BE4EE9"/>
    <w:rsid w:val="00BE5C36"/>
    <w:rsid w:val="00BE73EE"/>
    <w:rsid w:val="00BE75D6"/>
    <w:rsid w:val="00BE79F8"/>
    <w:rsid w:val="00BF0675"/>
    <w:rsid w:val="00BF78B1"/>
    <w:rsid w:val="00C00412"/>
    <w:rsid w:val="00C02D7E"/>
    <w:rsid w:val="00C02FA7"/>
    <w:rsid w:val="00C057A7"/>
    <w:rsid w:val="00C05973"/>
    <w:rsid w:val="00C0758A"/>
    <w:rsid w:val="00C10D05"/>
    <w:rsid w:val="00C11AB4"/>
    <w:rsid w:val="00C15253"/>
    <w:rsid w:val="00C16448"/>
    <w:rsid w:val="00C2275A"/>
    <w:rsid w:val="00C273B3"/>
    <w:rsid w:val="00C30569"/>
    <w:rsid w:val="00C319F5"/>
    <w:rsid w:val="00C31E0F"/>
    <w:rsid w:val="00C33776"/>
    <w:rsid w:val="00C35573"/>
    <w:rsid w:val="00C40AFA"/>
    <w:rsid w:val="00C415B4"/>
    <w:rsid w:val="00C42774"/>
    <w:rsid w:val="00C42E89"/>
    <w:rsid w:val="00C45013"/>
    <w:rsid w:val="00C45760"/>
    <w:rsid w:val="00C457DA"/>
    <w:rsid w:val="00C45E41"/>
    <w:rsid w:val="00C4681F"/>
    <w:rsid w:val="00C46BF2"/>
    <w:rsid w:val="00C479D7"/>
    <w:rsid w:val="00C5103F"/>
    <w:rsid w:val="00C5430E"/>
    <w:rsid w:val="00C5626C"/>
    <w:rsid w:val="00C620D9"/>
    <w:rsid w:val="00C62BE5"/>
    <w:rsid w:val="00C62E50"/>
    <w:rsid w:val="00C64BD5"/>
    <w:rsid w:val="00C66DB0"/>
    <w:rsid w:val="00C67010"/>
    <w:rsid w:val="00C71CA7"/>
    <w:rsid w:val="00C7385D"/>
    <w:rsid w:val="00C7481B"/>
    <w:rsid w:val="00C877BB"/>
    <w:rsid w:val="00C87CE2"/>
    <w:rsid w:val="00C94EA1"/>
    <w:rsid w:val="00C95244"/>
    <w:rsid w:val="00C963EC"/>
    <w:rsid w:val="00C971E1"/>
    <w:rsid w:val="00CA0D32"/>
    <w:rsid w:val="00CA722F"/>
    <w:rsid w:val="00CB11F9"/>
    <w:rsid w:val="00CB1455"/>
    <w:rsid w:val="00CB6272"/>
    <w:rsid w:val="00CC0CD9"/>
    <w:rsid w:val="00CC184C"/>
    <w:rsid w:val="00CC66B5"/>
    <w:rsid w:val="00CD0821"/>
    <w:rsid w:val="00CD1EC7"/>
    <w:rsid w:val="00CD27E3"/>
    <w:rsid w:val="00CD35B0"/>
    <w:rsid w:val="00CD35E0"/>
    <w:rsid w:val="00CD4DCB"/>
    <w:rsid w:val="00CE0237"/>
    <w:rsid w:val="00CE38BD"/>
    <w:rsid w:val="00CE4044"/>
    <w:rsid w:val="00CE510D"/>
    <w:rsid w:val="00CE63AD"/>
    <w:rsid w:val="00CE646D"/>
    <w:rsid w:val="00CE7105"/>
    <w:rsid w:val="00CE7F46"/>
    <w:rsid w:val="00CF0D2C"/>
    <w:rsid w:val="00CF1FA3"/>
    <w:rsid w:val="00CF29E7"/>
    <w:rsid w:val="00CF3BAD"/>
    <w:rsid w:val="00CF4E46"/>
    <w:rsid w:val="00CF66B6"/>
    <w:rsid w:val="00D00764"/>
    <w:rsid w:val="00D00FB3"/>
    <w:rsid w:val="00D02247"/>
    <w:rsid w:val="00D02700"/>
    <w:rsid w:val="00D03D47"/>
    <w:rsid w:val="00D077E6"/>
    <w:rsid w:val="00D105D7"/>
    <w:rsid w:val="00D12CE6"/>
    <w:rsid w:val="00D1321B"/>
    <w:rsid w:val="00D1469C"/>
    <w:rsid w:val="00D15194"/>
    <w:rsid w:val="00D21217"/>
    <w:rsid w:val="00D230A0"/>
    <w:rsid w:val="00D27825"/>
    <w:rsid w:val="00D315AF"/>
    <w:rsid w:val="00D317C4"/>
    <w:rsid w:val="00D330C2"/>
    <w:rsid w:val="00D33147"/>
    <w:rsid w:val="00D33F72"/>
    <w:rsid w:val="00D34250"/>
    <w:rsid w:val="00D344B0"/>
    <w:rsid w:val="00D3603C"/>
    <w:rsid w:val="00D371C4"/>
    <w:rsid w:val="00D37A2F"/>
    <w:rsid w:val="00D44D9C"/>
    <w:rsid w:val="00D44DE0"/>
    <w:rsid w:val="00D519EE"/>
    <w:rsid w:val="00D54C6F"/>
    <w:rsid w:val="00D565F8"/>
    <w:rsid w:val="00D6037F"/>
    <w:rsid w:val="00D61BC7"/>
    <w:rsid w:val="00D61D41"/>
    <w:rsid w:val="00D62735"/>
    <w:rsid w:val="00D63EEF"/>
    <w:rsid w:val="00D67D88"/>
    <w:rsid w:val="00D740DC"/>
    <w:rsid w:val="00D8001B"/>
    <w:rsid w:val="00D8023D"/>
    <w:rsid w:val="00D81632"/>
    <w:rsid w:val="00D8320B"/>
    <w:rsid w:val="00D8693D"/>
    <w:rsid w:val="00D87F47"/>
    <w:rsid w:val="00D941CB"/>
    <w:rsid w:val="00D96911"/>
    <w:rsid w:val="00DA22BD"/>
    <w:rsid w:val="00DA4512"/>
    <w:rsid w:val="00DA5AE4"/>
    <w:rsid w:val="00DA796B"/>
    <w:rsid w:val="00DB07D8"/>
    <w:rsid w:val="00DB2F6A"/>
    <w:rsid w:val="00DB4254"/>
    <w:rsid w:val="00DB6478"/>
    <w:rsid w:val="00DC005A"/>
    <w:rsid w:val="00DC15EA"/>
    <w:rsid w:val="00DC319D"/>
    <w:rsid w:val="00DC458E"/>
    <w:rsid w:val="00DD3019"/>
    <w:rsid w:val="00DD37BA"/>
    <w:rsid w:val="00DD4CE8"/>
    <w:rsid w:val="00DE0E5A"/>
    <w:rsid w:val="00DE1FEC"/>
    <w:rsid w:val="00DE22FA"/>
    <w:rsid w:val="00DE4759"/>
    <w:rsid w:val="00DF09A2"/>
    <w:rsid w:val="00DF2729"/>
    <w:rsid w:val="00DF5582"/>
    <w:rsid w:val="00DF7F54"/>
    <w:rsid w:val="00E058B3"/>
    <w:rsid w:val="00E0775E"/>
    <w:rsid w:val="00E10C4F"/>
    <w:rsid w:val="00E14D9C"/>
    <w:rsid w:val="00E17FDB"/>
    <w:rsid w:val="00E213C1"/>
    <w:rsid w:val="00E2557F"/>
    <w:rsid w:val="00E27748"/>
    <w:rsid w:val="00E30BC4"/>
    <w:rsid w:val="00E31F1C"/>
    <w:rsid w:val="00E32DCC"/>
    <w:rsid w:val="00E33ACF"/>
    <w:rsid w:val="00E34274"/>
    <w:rsid w:val="00E42313"/>
    <w:rsid w:val="00E42BF9"/>
    <w:rsid w:val="00E43B77"/>
    <w:rsid w:val="00E44364"/>
    <w:rsid w:val="00E4526C"/>
    <w:rsid w:val="00E45C28"/>
    <w:rsid w:val="00E51A6D"/>
    <w:rsid w:val="00E52875"/>
    <w:rsid w:val="00E53040"/>
    <w:rsid w:val="00E61FA9"/>
    <w:rsid w:val="00E67281"/>
    <w:rsid w:val="00E67BC8"/>
    <w:rsid w:val="00E70D70"/>
    <w:rsid w:val="00E71535"/>
    <w:rsid w:val="00E741EF"/>
    <w:rsid w:val="00E7432C"/>
    <w:rsid w:val="00E74864"/>
    <w:rsid w:val="00E81455"/>
    <w:rsid w:val="00E8276D"/>
    <w:rsid w:val="00E83DF4"/>
    <w:rsid w:val="00E84E84"/>
    <w:rsid w:val="00E91DCD"/>
    <w:rsid w:val="00E94552"/>
    <w:rsid w:val="00E95B93"/>
    <w:rsid w:val="00E97F53"/>
    <w:rsid w:val="00EA0D23"/>
    <w:rsid w:val="00EA3D03"/>
    <w:rsid w:val="00EA65FF"/>
    <w:rsid w:val="00EA71B6"/>
    <w:rsid w:val="00EA7F4B"/>
    <w:rsid w:val="00EB0ABD"/>
    <w:rsid w:val="00EB1A1F"/>
    <w:rsid w:val="00EB23D8"/>
    <w:rsid w:val="00EB4216"/>
    <w:rsid w:val="00EB444B"/>
    <w:rsid w:val="00EB7A63"/>
    <w:rsid w:val="00EC1E5B"/>
    <w:rsid w:val="00EC255E"/>
    <w:rsid w:val="00EC5BC6"/>
    <w:rsid w:val="00EC7DC0"/>
    <w:rsid w:val="00ED13C3"/>
    <w:rsid w:val="00ED14B2"/>
    <w:rsid w:val="00ED4671"/>
    <w:rsid w:val="00ED4A5C"/>
    <w:rsid w:val="00ED4F8D"/>
    <w:rsid w:val="00ED76AF"/>
    <w:rsid w:val="00ED79CC"/>
    <w:rsid w:val="00EE0592"/>
    <w:rsid w:val="00EE1442"/>
    <w:rsid w:val="00EE1FCC"/>
    <w:rsid w:val="00EE4C2B"/>
    <w:rsid w:val="00EE7859"/>
    <w:rsid w:val="00EE7A2C"/>
    <w:rsid w:val="00EF2A4E"/>
    <w:rsid w:val="00EF41CF"/>
    <w:rsid w:val="00EF44F8"/>
    <w:rsid w:val="00F0312B"/>
    <w:rsid w:val="00F03EEE"/>
    <w:rsid w:val="00F0403C"/>
    <w:rsid w:val="00F044A5"/>
    <w:rsid w:val="00F07125"/>
    <w:rsid w:val="00F1222B"/>
    <w:rsid w:val="00F15318"/>
    <w:rsid w:val="00F229B7"/>
    <w:rsid w:val="00F232C6"/>
    <w:rsid w:val="00F27592"/>
    <w:rsid w:val="00F27DA6"/>
    <w:rsid w:val="00F31878"/>
    <w:rsid w:val="00F31C27"/>
    <w:rsid w:val="00F378ED"/>
    <w:rsid w:val="00F40689"/>
    <w:rsid w:val="00F4110C"/>
    <w:rsid w:val="00F418C0"/>
    <w:rsid w:val="00F41CD8"/>
    <w:rsid w:val="00F42D0E"/>
    <w:rsid w:val="00F43875"/>
    <w:rsid w:val="00F438E0"/>
    <w:rsid w:val="00F449BF"/>
    <w:rsid w:val="00F479EB"/>
    <w:rsid w:val="00F51CD9"/>
    <w:rsid w:val="00F52E63"/>
    <w:rsid w:val="00F557F4"/>
    <w:rsid w:val="00F64CD3"/>
    <w:rsid w:val="00F74942"/>
    <w:rsid w:val="00F775C9"/>
    <w:rsid w:val="00F8274F"/>
    <w:rsid w:val="00F84139"/>
    <w:rsid w:val="00F93F6F"/>
    <w:rsid w:val="00F95E8B"/>
    <w:rsid w:val="00FA2B22"/>
    <w:rsid w:val="00FA41A9"/>
    <w:rsid w:val="00FA4C11"/>
    <w:rsid w:val="00FA5CA5"/>
    <w:rsid w:val="00FA6A48"/>
    <w:rsid w:val="00FB030D"/>
    <w:rsid w:val="00FB12E8"/>
    <w:rsid w:val="00FB1F21"/>
    <w:rsid w:val="00FB2DC3"/>
    <w:rsid w:val="00FB4056"/>
    <w:rsid w:val="00FB4D67"/>
    <w:rsid w:val="00FC14A8"/>
    <w:rsid w:val="00FC1924"/>
    <w:rsid w:val="00FC6FEC"/>
    <w:rsid w:val="00FD22AB"/>
    <w:rsid w:val="00FD4105"/>
    <w:rsid w:val="00FE3581"/>
    <w:rsid w:val="00FE5BA1"/>
    <w:rsid w:val="00FF0C31"/>
    <w:rsid w:val="00FF32AA"/>
    <w:rsid w:val="00FF469B"/>
    <w:rsid w:val="00FF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A35561A"/>
  <w15:chartTrackingRefBased/>
  <w15:docId w15:val="{1C6730B9-7D0F-3B46-B82E-59E8CE674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9C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9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29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3F82"/>
  </w:style>
  <w:style w:type="paragraph" w:styleId="NormalWeb">
    <w:name w:val="Normal (Web)"/>
    <w:basedOn w:val="Normal"/>
    <w:uiPriority w:val="99"/>
    <w:semiHidden/>
    <w:unhideWhenUsed/>
    <w:rsid w:val="00ED79C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C027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E70D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0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EFE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EF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69A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9A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69A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9A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3EB"/>
    <w:pPr>
      <w:spacing w:after="0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3EB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F8274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2297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222972"/>
    <w:pPr>
      <w:spacing w:line="259" w:lineRule="auto"/>
      <w:outlineLvl w:val="9"/>
    </w:pPr>
    <w:rPr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2297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2297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22972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222972"/>
    <w:rPr>
      <w:color w:val="0563C1" w:themeColor="hyperlink"/>
      <w:u w:val="single"/>
    </w:rPr>
  </w:style>
  <w:style w:type="table" w:styleId="GridTable4">
    <w:name w:val="Grid Table 4"/>
    <w:basedOn w:val="TableNormal"/>
    <w:uiPriority w:val="49"/>
    <w:rsid w:val="001900E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07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3" Type="http://schemas.openxmlformats.org/officeDocument/2006/relationships/styles" Target="styles.xml"/><Relationship Id="rId21" Type="http://schemas.openxmlformats.org/officeDocument/2006/relationships/image" Target="media/image12.jpeg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image" Target="media/image11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23" Type="http://schemas.openxmlformats.org/officeDocument/2006/relationships/theme" Target="theme/theme1.xml"/><Relationship Id="rId10" Type="http://schemas.openxmlformats.org/officeDocument/2006/relationships/image" Target="media/image1.jpeg"/><Relationship Id="rId19" Type="http://schemas.openxmlformats.org/officeDocument/2006/relationships/image" Target="media/image10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F41F6-DE36-48DA-80A4-ED63A157D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8</Pages>
  <Words>1487</Words>
  <Characters>848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rsson</dc:creator>
  <cp:keywords/>
  <dc:description/>
  <cp:lastModifiedBy>Susanna Larsson</cp:lastModifiedBy>
  <cp:revision>65</cp:revision>
  <dcterms:created xsi:type="dcterms:W3CDTF">2023-05-03T13:20:00Z</dcterms:created>
  <dcterms:modified xsi:type="dcterms:W3CDTF">2023-07-26T17:31:00Z</dcterms:modified>
</cp:coreProperties>
</file>